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C2D4CE" w14:textId="4974F579" w:rsidR="00833C01" w:rsidRPr="000736D4" w:rsidRDefault="009F3FC0" w:rsidP="00833C01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F7EEC">
        <w:rPr>
          <w:rFonts w:ascii="Times New Roman" w:hAnsi="Times New Roman" w:cs="Times New Roman"/>
          <w:b/>
          <w:bCs/>
          <w:lang w:val="en-US"/>
        </w:rPr>
        <w:t xml:space="preserve">Table S1. </w:t>
      </w:r>
      <w:r w:rsidR="000E5DE1" w:rsidRPr="00C02661">
        <w:rPr>
          <w:rFonts w:ascii="Times New Roman" w:hAnsi="Times New Roman" w:cs="Times New Roman"/>
          <w:lang w:val="en-US"/>
        </w:rPr>
        <w:t>Final</w:t>
      </w:r>
      <w:r w:rsidR="000C74DA" w:rsidRPr="00C02661">
        <w:rPr>
          <w:rFonts w:ascii="Times New Roman" w:hAnsi="Times New Roman" w:cs="Times New Roman"/>
          <w:lang w:val="en-US"/>
        </w:rPr>
        <w:t xml:space="preserve"> questionnaire </w:t>
      </w:r>
      <w:r w:rsidR="000E5DE1" w:rsidRPr="00C02661">
        <w:rPr>
          <w:rFonts w:ascii="Times New Roman" w:hAnsi="Times New Roman" w:cs="Times New Roman"/>
          <w:lang w:val="en-US"/>
        </w:rPr>
        <w:t xml:space="preserve">validated for use </w:t>
      </w:r>
      <w:r w:rsidR="000C74DA" w:rsidRPr="00C02661">
        <w:rPr>
          <w:rFonts w:ascii="Times New Roman" w:hAnsi="Times New Roman" w:cs="Times New Roman"/>
          <w:lang w:val="en-US"/>
        </w:rPr>
        <w:t xml:space="preserve">in </w:t>
      </w:r>
      <w:r w:rsidR="000E5DE1" w:rsidRPr="00C02661">
        <w:rPr>
          <w:rFonts w:ascii="Times New Roman" w:hAnsi="Times New Roman" w:cs="Times New Roman"/>
          <w:lang w:val="en-US"/>
        </w:rPr>
        <w:t>Spain</w:t>
      </w:r>
      <w:r w:rsidR="000C74DA" w:rsidRPr="00C02661">
        <w:rPr>
          <w:rFonts w:ascii="Times New Roman" w:hAnsi="Times New Roman" w:cs="Times New Roman"/>
          <w:lang w:val="en-US"/>
        </w:rPr>
        <w:t xml:space="preserve"> for initial screening of T2 inflammation-associated pathologies (Spanish version)</w:t>
      </w:r>
    </w:p>
    <w:tbl>
      <w:tblPr>
        <w:tblStyle w:val="Tablaconcuadrcula"/>
        <w:tblW w:w="8659" w:type="dxa"/>
        <w:tblLook w:val="04A0" w:firstRow="1" w:lastRow="0" w:firstColumn="1" w:lastColumn="0" w:noHBand="0" w:noVBand="1"/>
      </w:tblPr>
      <w:tblGrid>
        <w:gridCol w:w="5774"/>
        <w:gridCol w:w="1170"/>
        <w:gridCol w:w="1715"/>
      </w:tblGrid>
      <w:tr w:rsidR="00833C01" w:rsidRPr="00FF7EEC" w14:paraId="04203F44" w14:textId="77777777" w:rsidTr="053477F7">
        <w:trPr>
          <w:trHeight w:val="512"/>
        </w:trPr>
        <w:tc>
          <w:tcPr>
            <w:tcW w:w="5785" w:type="dxa"/>
            <w:shd w:val="clear" w:color="auto" w:fill="D9D9D9" w:themeFill="background1" w:themeFillShade="D9"/>
            <w:vAlign w:val="center"/>
          </w:tcPr>
          <w:p w14:paraId="596ACB96" w14:textId="768943E7" w:rsidR="00833C01" w:rsidRPr="00FF7EEC" w:rsidRDefault="00833C01" w:rsidP="00D057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FF7EEC">
              <w:rPr>
                <w:rFonts w:ascii="Times New Roman" w:hAnsi="Times New Roman" w:cs="Times New Roman"/>
                <w:b/>
                <w:bCs/>
              </w:rPr>
              <w:t>Pregunta</w:t>
            </w:r>
            <w:r w:rsidR="008458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F7EEC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D9D9D9" w:themeFill="background1" w:themeFillShade="D9"/>
            <w:vAlign w:val="center"/>
          </w:tcPr>
          <w:p w14:paraId="711110EE" w14:textId="77777777" w:rsidR="00833C01" w:rsidRPr="00FF7EEC" w:rsidRDefault="00833C01" w:rsidP="00D0576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F7EEC">
              <w:rPr>
                <w:rFonts w:ascii="Times New Roman" w:hAnsi="Times New Roman" w:cs="Times New Roman"/>
                <w:b/>
                <w:bCs/>
              </w:rPr>
              <w:t>Respuesta (sí/no)</w:t>
            </w:r>
          </w:p>
        </w:tc>
        <w:tc>
          <w:tcPr>
            <w:tcW w:w="1716" w:type="dxa"/>
            <w:shd w:val="clear" w:color="auto" w:fill="D9D9D9" w:themeFill="background1" w:themeFillShade="D9"/>
            <w:vAlign w:val="center"/>
          </w:tcPr>
          <w:p w14:paraId="36C379B1" w14:textId="25A1D1E6" w:rsidR="00833C01" w:rsidRPr="00FF7EEC" w:rsidRDefault="00833C01" w:rsidP="00D0576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FF7EEC">
              <w:rPr>
                <w:rFonts w:ascii="Times New Roman" w:hAnsi="Times New Roman" w:cs="Times New Roman"/>
                <w:b/>
                <w:bCs/>
              </w:rPr>
              <w:t>Sospecha diagnóstica</w:t>
            </w:r>
            <w:r w:rsidR="0084587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F7EEC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="00F61F69" w:rsidRPr="00FF7EEC">
              <w:rPr>
                <w:rFonts w:ascii="Times New Roman" w:hAnsi="Times New Roman" w:cs="Times New Roman"/>
                <w:b/>
                <w:bCs/>
                <w:vertAlign w:val="superscript"/>
              </w:rPr>
              <w:t>,</w:t>
            </w:r>
            <w:r w:rsidR="00605CFF">
              <w:rPr>
                <w:rFonts w:ascii="Times New Roman" w:hAnsi="Times New Roman" w:cs="Times New Roman"/>
                <w:b/>
                <w:bCs/>
                <w:vertAlign w:val="superscript"/>
              </w:rPr>
              <w:t xml:space="preserve"> </w:t>
            </w:r>
            <w:r w:rsidR="00F61F69" w:rsidRPr="00FF7EEC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</w:tr>
      <w:tr w:rsidR="00792B8A" w:rsidRPr="00FF7EEC" w14:paraId="0805A558" w14:textId="77777777" w:rsidTr="053477F7">
        <w:trPr>
          <w:trHeight w:val="512"/>
        </w:trPr>
        <w:tc>
          <w:tcPr>
            <w:tcW w:w="5785" w:type="dxa"/>
            <w:vAlign w:val="center"/>
          </w:tcPr>
          <w:p w14:paraId="6427BD83" w14:textId="258B6ECC" w:rsidR="00792B8A" w:rsidRPr="00FF7EEC" w:rsidRDefault="00792B8A" w:rsidP="00792B8A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¿Tiene tos seca (sin flemas) de manera continua o durante más de un mes, sobre todo nocturna?</w:t>
            </w:r>
          </w:p>
        </w:tc>
        <w:tc>
          <w:tcPr>
            <w:tcW w:w="1158" w:type="dxa"/>
            <w:vAlign w:val="center"/>
          </w:tcPr>
          <w:p w14:paraId="639E3210" w14:textId="77777777" w:rsidR="00792B8A" w:rsidRPr="00FF7EEC" w:rsidRDefault="00792B8A" w:rsidP="00792B8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46F38A18" w14:textId="77777777" w:rsidR="00792B8A" w:rsidRPr="00FF7EEC" w:rsidRDefault="00792B8A" w:rsidP="00792B8A">
            <w:pPr>
              <w:jc w:val="center"/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hAnsi="Times New Roman" w:cs="Times New Roman"/>
              </w:rPr>
              <w:t>Asma</w:t>
            </w:r>
          </w:p>
        </w:tc>
      </w:tr>
      <w:tr w:rsidR="00792B8A" w:rsidRPr="00FF7EEC" w14:paraId="79C49319" w14:textId="77777777" w:rsidTr="053477F7">
        <w:trPr>
          <w:trHeight w:val="535"/>
        </w:trPr>
        <w:tc>
          <w:tcPr>
            <w:tcW w:w="5785" w:type="dxa"/>
            <w:vAlign w:val="center"/>
          </w:tcPr>
          <w:p w14:paraId="5BA4E6A7" w14:textId="3B8EE4EB" w:rsidR="00792B8A" w:rsidRPr="00FF7EEC" w:rsidRDefault="00792B8A" w:rsidP="00792B8A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¿Le falta el aire incluso sin haber hecho esfuerzo físico?</w:t>
            </w:r>
          </w:p>
        </w:tc>
        <w:tc>
          <w:tcPr>
            <w:tcW w:w="1158" w:type="dxa"/>
            <w:vAlign w:val="center"/>
          </w:tcPr>
          <w:p w14:paraId="60316BA8" w14:textId="77777777" w:rsidR="00792B8A" w:rsidRPr="00FF7EEC" w:rsidRDefault="00792B8A" w:rsidP="00792B8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/>
            <w:vAlign w:val="center"/>
          </w:tcPr>
          <w:p w14:paraId="62FC07D0" w14:textId="77777777" w:rsidR="00792B8A" w:rsidRPr="00FF7EEC" w:rsidRDefault="00792B8A" w:rsidP="00792B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2B8A" w:rsidRPr="00FF7EEC" w14:paraId="5372C0DA" w14:textId="77777777" w:rsidTr="053477F7">
        <w:trPr>
          <w:trHeight w:val="512"/>
        </w:trPr>
        <w:tc>
          <w:tcPr>
            <w:tcW w:w="5785" w:type="dxa"/>
            <w:vAlign w:val="center"/>
          </w:tcPr>
          <w:p w14:paraId="054C0C70" w14:textId="237EA963" w:rsidR="00792B8A" w:rsidRPr="00FF7EEC" w:rsidRDefault="00792B8A" w:rsidP="00792B8A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¿Le cuesta respirar por la nariz de manera habitual?</w:t>
            </w:r>
          </w:p>
        </w:tc>
        <w:tc>
          <w:tcPr>
            <w:tcW w:w="1158" w:type="dxa"/>
            <w:vAlign w:val="center"/>
          </w:tcPr>
          <w:p w14:paraId="5185DCF5" w14:textId="77777777" w:rsidR="00792B8A" w:rsidRPr="00FF7EEC" w:rsidRDefault="00792B8A" w:rsidP="00792B8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177A8CA8" w14:textId="77777777" w:rsidR="00792B8A" w:rsidRPr="00FF7EEC" w:rsidRDefault="00792B8A" w:rsidP="00792B8A">
            <w:pPr>
              <w:jc w:val="center"/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hAnsi="Times New Roman" w:cs="Times New Roman"/>
              </w:rPr>
              <w:t>Rinosinusitis crónica con pólipos nasales</w:t>
            </w:r>
          </w:p>
        </w:tc>
      </w:tr>
      <w:tr w:rsidR="00792B8A" w:rsidRPr="00FF7EEC" w14:paraId="6C8C2E1A" w14:textId="77777777" w:rsidTr="053477F7">
        <w:trPr>
          <w:trHeight w:val="512"/>
        </w:trPr>
        <w:tc>
          <w:tcPr>
            <w:tcW w:w="5785" w:type="dxa"/>
            <w:vAlign w:val="center"/>
          </w:tcPr>
          <w:p w14:paraId="745D5165" w14:textId="4A80B084" w:rsidR="00792B8A" w:rsidRPr="00FF7EEC" w:rsidRDefault="00792B8A" w:rsidP="00792B8A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¿Nota que ha perdido olfato o huele menos las cosas?</w:t>
            </w:r>
          </w:p>
        </w:tc>
        <w:tc>
          <w:tcPr>
            <w:tcW w:w="1158" w:type="dxa"/>
            <w:vAlign w:val="center"/>
          </w:tcPr>
          <w:p w14:paraId="3B08869A" w14:textId="77777777" w:rsidR="00792B8A" w:rsidRPr="00FF7EEC" w:rsidRDefault="00792B8A" w:rsidP="00792B8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/>
            <w:vAlign w:val="center"/>
          </w:tcPr>
          <w:p w14:paraId="5120A5F9" w14:textId="77777777" w:rsidR="00792B8A" w:rsidRPr="00FF7EEC" w:rsidRDefault="00792B8A" w:rsidP="00792B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2B8A" w:rsidRPr="00FF7EEC" w14:paraId="3B2BBF41" w14:textId="77777777" w:rsidTr="053477F7">
        <w:trPr>
          <w:trHeight w:val="512"/>
        </w:trPr>
        <w:tc>
          <w:tcPr>
            <w:tcW w:w="5785" w:type="dxa"/>
            <w:vAlign w:val="center"/>
          </w:tcPr>
          <w:p w14:paraId="58D183D2" w14:textId="4C17EEBE" w:rsidR="00792B8A" w:rsidRPr="00FF7EEC" w:rsidRDefault="00792B8A" w:rsidP="00792B8A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¿Estornuda muchas veces seguidas de forma habitual o durante algunos periodos del año?</w:t>
            </w:r>
          </w:p>
        </w:tc>
        <w:tc>
          <w:tcPr>
            <w:tcW w:w="1158" w:type="dxa"/>
            <w:vAlign w:val="center"/>
          </w:tcPr>
          <w:p w14:paraId="78BAEA2D" w14:textId="77777777" w:rsidR="00792B8A" w:rsidRPr="00FF7EEC" w:rsidRDefault="00792B8A" w:rsidP="00792B8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35B6A6DA" w14:textId="77777777" w:rsidR="00792B8A" w:rsidRPr="00FF7EEC" w:rsidRDefault="00792B8A" w:rsidP="00792B8A">
            <w:pPr>
              <w:jc w:val="center"/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hAnsi="Times New Roman" w:cs="Times New Roman"/>
              </w:rPr>
              <w:t>Rinitis alérgica</w:t>
            </w:r>
          </w:p>
        </w:tc>
      </w:tr>
      <w:tr w:rsidR="00792B8A" w:rsidRPr="00FF7EEC" w14:paraId="78C61EA1" w14:textId="77777777" w:rsidTr="053477F7">
        <w:trPr>
          <w:trHeight w:val="512"/>
        </w:trPr>
        <w:tc>
          <w:tcPr>
            <w:tcW w:w="5785" w:type="dxa"/>
            <w:vAlign w:val="center"/>
          </w:tcPr>
          <w:p w14:paraId="1854F416" w14:textId="218D4AC7" w:rsidR="00792B8A" w:rsidRPr="00FF7EEC" w:rsidRDefault="00792B8A" w:rsidP="00792B8A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¿Le pica la nariz y/o el paladar de forma habitual o durante algunos periodos del año?</w:t>
            </w:r>
          </w:p>
        </w:tc>
        <w:tc>
          <w:tcPr>
            <w:tcW w:w="1158" w:type="dxa"/>
            <w:vAlign w:val="center"/>
          </w:tcPr>
          <w:p w14:paraId="0E24B0CF" w14:textId="77777777" w:rsidR="00792B8A" w:rsidRPr="00FF7EEC" w:rsidRDefault="00792B8A" w:rsidP="00792B8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/>
            <w:vAlign w:val="center"/>
          </w:tcPr>
          <w:p w14:paraId="309FAD3F" w14:textId="77777777" w:rsidR="00792B8A" w:rsidRPr="00FF7EEC" w:rsidRDefault="00792B8A" w:rsidP="00792B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2B8A" w:rsidRPr="00FF7EEC" w14:paraId="508AEE63" w14:textId="77777777" w:rsidTr="053477F7">
        <w:trPr>
          <w:trHeight w:val="535"/>
        </w:trPr>
        <w:tc>
          <w:tcPr>
            <w:tcW w:w="5785" w:type="dxa"/>
            <w:vAlign w:val="center"/>
          </w:tcPr>
          <w:p w14:paraId="6391F109" w14:textId="039186DA" w:rsidR="00792B8A" w:rsidRPr="00FF7EEC" w:rsidRDefault="00792B8A" w:rsidP="00792B8A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¿Le pican los ojos de forma habitual o durante algunos periodos del año?</w:t>
            </w:r>
          </w:p>
        </w:tc>
        <w:tc>
          <w:tcPr>
            <w:tcW w:w="1158" w:type="dxa"/>
            <w:vAlign w:val="center"/>
          </w:tcPr>
          <w:p w14:paraId="70D8CB7F" w14:textId="77777777" w:rsidR="00792B8A" w:rsidRPr="00FF7EEC" w:rsidRDefault="00792B8A" w:rsidP="00792B8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4803B030" w14:textId="77777777" w:rsidR="00792B8A" w:rsidRPr="00FF7EEC" w:rsidRDefault="00792B8A" w:rsidP="00792B8A">
            <w:pPr>
              <w:jc w:val="center"/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hAnsi="Times New Roman" w:cs="Times New Roman"/>
              </w:rPr>
              <w:t>Conjuntivitis alérgica</w:t>
            </w:r>
          </w:p>
        </w:tc>
      </w:tr>
      <w:tr w:rsidR="00792B8A" w:rsidRPr="00FF7EEC" w14:paraId="0D373125" w14:textId="77777777" w:rsidTr="053477F7">
        <w:trPr>
          <w:trHeight w:val="512"/>
        </w:trPr>
        <w:tc>
          <w:tcPr>
            <w:tcW w:w="5785" w:type="dxa"/>
            <w:vAlign w:val="center"/>
          </w:tcPr>
          <w:p w14:paraId="7CE83AB5" w14:textId="7A4DCC1B" w:rsidR="00792B8A" w:rsidRPr="00FF7EEC" w:rsidRDefault="00792B8A" w:rsidP="00792B8A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¿Nota los ojos enrojecidos y/o llorosos de forma habitual o durante algunos periodos del año?</w:t>
            </w:r>
          </w:p>
        </w:tc>
        <w:tc>
          <w:tcPr>
            <w:tcW w:w="1158" w:type="dxa"/>
            <w:vAlign w:val="center"/>
          </w:tcPr>
          <w:p w14:paraId="74211D6C" w14:textId="77777777" w:rsidR="00792B8A" w:rsidRPr="00FF7EEC" w:rsidRDefault="00792B8A" w:rsidP="00792B8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/>
            <w:vAlign w:val="center"/>
          </w:tcPr>
          <w:p w14:paraId="3572B930" w14:textId="77777777" w:rsidR="00792B8A" w:rsidRPr="00FF7EEC" w:rsidRDefault="00792B8A" w:rsidP="00792B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2B8A" w:rsidRPr="00FF7EEC" w14:paraId="3EC26920" w14:textId="77777777" w:rsidTr="053477F7">
        <w:trPr>
          <w:trHeight w:val="512"/>
        </w:trPr>
        <w:tc>
          <w:tcPr>
            <w:tcW w:w="5785" w:type="dxa"/>
            <w:vAlign w:val="center"/>
          </w:tcPr>
          <w:p w14:paraId="19650F97" w14:textId="55F113D9" w:rsidR="00792B8A" w:rsidRPr="00FF7EEC" w:rsidRDefault="00792B8A" w:rsidP="00792B8A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spués de comer algún alimento, ¿ha notado picor o comezón en los labios, la boca, o la garganta?</w:t>
            </w:r>
          </w:p>
        </w:tc>
        <w:tc>
          <w:tcPr>
            <w:tcW w:w="1158" w:type="dxa"/>
            <w:vAlign w:val="center"/>
          </w:tcPr>
          <w:p w14:paraId="5513E1B4" w14:textId="77777777" w:rsidR="00792B8A" w:rsidRPr="00FF7EEC" w:rsidRDefault="00792B8A" w:rsidP="00792B8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76C6AC06" w14:textId="77777777" w:rsidR="00792B8A" w:rsidRPr="00FF7EEC" w:rsidRDefault="00792B8A" w:rsidP="00792B8A">
            <w:pPr>
              <w:jc w:val="center"/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hAnsi="Times New Roman" w:cs="Times New Roman"/>
              </w:rPr>
              <w:t>Alergia alimentaria mediada por IgE</w:t>
            </w:r>
          </w:p>
        </w:tc>
      </w:tr>
      <w:tr w:rsidR="00792B8A" w:rsidRPr="00FF7EEC" w14:paraId="17B4161F" w14:textId="77777777" w:rsidTr="053477F7">
        <w:trPr>
          <w:trHeight w:val="512"/>
        </w:trPr>
        <w:tc>
          <w:tcPr>
            <w:tcW w:w="5785" w:type="dxa"/>
            <w:vAlign w:val="center"/>
          </w:tcPr>
          <w:p w14:paraId="4347CFB6" w14:textId="0E32455C" w:rsidR="00792B8A" w:rsidRPr="00FF7EEC" w:rsidRDefault="00792B8A" w:rsidP="00792B8A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espués de comer algún alimento, ¿ha sentido de forma repentina dificultad para respirar, mareo, picor por el cuerpo, hinchazón en la cara, o vómitos?</w:t>
            </w:r>
          </w:p>
        </w:tc>
        <w:tc>
          <w:tcPr>
            <w:tcW w:w="1158" w:type="dxa"/>
            <w:vAlign w:val="center"/>
          </w:tcPr>
          <w:p w14:paraId="34F83FDA" w14:textId="77777777" w:rsidR="00792B8A" w:rsidRPr="00FF7EEC" w:rsidRDefault="00792B8A" w:rsidP="00792B8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/>
            <w:vAlign w:val="center"/>
          </w:tcPr>
          <w:p w14:paraId="32B653A8" w14:textId="77777777" w:rsidR="00792B8A" w:rsidRPr="00FF7EEC" w:rsidRDefault="00792B8A" w:rsidP="00792B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2B8A" w:rsidRPr="00FF7EEC" w14:paraId="5717CADC" w14:textId="77777777" w:rsidTr="053477F7">
        <w:trPr>
          <w:trHeight w:val="512"/>
        </w:trPr>
        <w:tc>
          <w:tcPr>
            <w:tcW w:w="5785" w:type="dxa"/>
            <w:vAlign w:val="center"/>
          </w:tcPr>
          <w:p w14:paraId="72C15EAD" w14:textId="5E17EF53" w:rsidR="00792B8A" w:rsidRPr="00FF7EEC" w:rsidRDefault="00792B8A" w:rsidP="00792B8A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¿Tiene sarpullidos o manchas rojas (eczema o dermatitis) en la piel que le producen mucho picor con frecuencia o durante mucho tiempo del año?</w:t>
            </w:r>
          </w:p>
        </w:tc>
        <w:tc>
          <w:tcPr>
            <w:tcW w:w="1158" w:type="dxa"/>
            <w:vAlign w:val="center"/>
          </w:tcPr>
          <w:p w14:paraId="7F5A149F" w14:textId="77777777" w:rsidR="00792B8A" w:rsidRPr="00FF7EEC" w:rsidRDefault="00792B8A" w:rsidP="00792B8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3DD608AE" w14:textId="77777777" w:rsidR="00792B8A" w:rsidRPr="00FF7EEC" w:rsidRDefault="00792B8A" w:rsidP="00792B8A">
            <w:pPr>
              <w:jc w:val="center"/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hAnsi="Times New Roman" w:cs="Times New Roman"/>
              </w:rPr>
              <w:t>Dermatitis atópica</w:t>
            </w:r>
          </w:p>
        </w:tc>
      </w:tr>
      <w:tr w:rsidR="00792B8A" w:rsidRPr="00FF7EEC" w14:paraId="2C2F0F21" w14:textId="77777777" w:rsidTr="053477F7">
        <w:trPr>
          <w:trHeight w:val="535"/>
        </w:trPr>
        <w:tc>
          <w:tcPr>
            <w:tcW w:w="5785" w:type="dxa"/>
            <w:vAlign w:val="center"/>
          </w:tcPr>
          <w:p w14:paraId="46CE36FC" w14:textId="3E9B4271" w:rsidR="00792B8A" w:rsidRPr="00FF7EEC" w:rsidRDefault="00792B8A" w:rsidP="00792B8A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¿Nota la piel con descamación o seca en las zonas donde se rasca frecuentemente?</w:t>
            </w:r>
          </w:p>
        </w:tc>
        <w:tc>
          <w:tcPr>
            <w:tcW w:w="1158" w:type="dxa"/>
            <w:vAlign w:val="center"/>
          </w:tcPr>
          <w:p w14:paraId="70202BF3" w14:textId="77777777" w:rsidR="00792B8A" w:rsidRPr="00FF7EEC" w:rsidRDefault="00792B8A" w:rsidP="00792B8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/>
            <w:vAlign w:val="center"/>
          </w:tcPr>
          <w:p w14:paraId="1D42F148" w14:textId="77777777" w:rsidR="00792B8A" w:rsidRPr="00FF7EEC" w:rsidRDefault="00792B8A" w:rsidP="00792B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2B8A" w:rsidRPr="00FF7EEC" w14:paraId="02F5A519" w14:textId="77777777" w:rsidTr="053477F7">
        <w:trPr>
          <w:trHeight w:val="535"/>
        </w:trPr>
        <w:tc>
          <w:tcPr>
            <w:tcW w:w="5785" w:type="dxa"/>
            <w:vAlign w:val="center"/>
          </w:tcPr>
          <w:p w14:paraId="246432C4" w14:textId="7890240F" w:rsidR="00792B8A" w:rsidRPr="00FF7EEC" w:rsidRDefault="00792B8A" w:rsidP="00792B8A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¿En ocasiones tiene problema para tragar los alimentos o incluso presenta náuseas y vómitos?</w:t>
            </w:r>
          </w:p>
        </w:tc>
        <w:tc>
          <w:tcPr>
            <w:tcW w:w="1158" w:type="dxa"/>
            <w:vAlign w:val="center"/>
          </w:tcPr>
          <w:p w14:paraId="32FC5183" w14:textId="77777777" w:rsidR="00792B8A" w:rsidRPr="00FF7EEC" w:rsidRDefault="00792B8A" w:rsidP="00792B8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 w:val="restart"/>
            <w:vAlign w:val="center"/>
          </w:tcPr>
          <w:p w14:paraId="14CFCCEF" w14:textId="77777777" w:rsidR="00792B8A" w:rsidRPr="00FF7EEC" w:rsidRDefault="00792B8A" w:rsidP="00792B8A">
            <w:pPr>
              <w:jc w:val="center"/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hAnsi="Times New Roman" w:cs="Times New Roman"/>
              </w:rPr>
              <w:t>Esofagitis eosinofílica</w:t>
            </w:r>
          </w:p>
        </w:tc>
      </w:tr>
      <w:tr w:rsidR="00792B8A" w:rsidRPr="00FF7EEC" w14:paraId="72237879" w14:textId="77777777" w:rsidTr="053477F7">
        <w:trPr>
          <w:trHeight w:val="512"/>
        </w:trPr>
        <w:tc>
          <w:tcPr>
            <w:tcW w:w="5785" w:type="dxa"/>
            <w:vAlign w:val="center"/>
          </w:tcPr>
          <w:p w14:paraId="24CB735F" w14:textId="06AB4161" w:rsidR="00792B8A" w:rsidRPr="00FF7EEC" w:rsidRDefault="00792B8A" w:rsidP="00792B8A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l ingerir alimento, ¿en ocasiones nota una especie de nudo o molestia en el pecho/boca del estómago que no le permite seguir tragando?</w:t>
            </w:r>
          </w:p>
        </w:tc>
        <w:tc>
          <w:tcPr>
            <w:tcW w:w="1158" w:type="dxa"/>
            <w:vAlign w:val="center"/>
          </w:tcPr>
          <w:p w14:paraId="2C15BB56" w14:textId="77777777" w:rsidR="00792B8A" w:rsidRPr="00FF7EEC" w:rsidRDefault="00792B8A" w:rsidP="00792B8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Merge/>
            <w:vAlign w:val="center"/>
          </w:tcPr>
          <w:p w14:paraId="58C0A915" w14:textId="77777777" w:rsidR="00792B8A" w:rsidRPr="00FF7EEC" w:rsidRDefault="00792B8A" w:rsidP="00792B8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2B8A" w:rsidRPr="00FF7EEC" w14:paraId="6FACA614" w14:textId="77777777" w:rsidTr="053477F7">
        <w:trPr>
          <w:trHeight w:val="512"/>
        </w:trPr>
        <w:tc>
          <w:tcPr>
            <w:tcW w:w="5785" w:type="dxa"/>
            <w:vAlign w:val="center"/>
          </w:tcPr>
          <w:p w14:paraId="55D19EBC" w14:textId="21F09A84" w:rsidR="00792B8A" w:rsidRPr="00FF7EEC" w:rsidRDefault="00792B8A" w:rsidP="00792B8A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¿Ha sentido empeoramiento de síntomas respiratorios (congestión, sensación de ahogo, agüilla en la nariz…) al poco tiempo (1-3 horas) de tomarse una aspirina, ibuprofeno u otro antiinflamatorio?</w:t>
            </w:r>
          </w:p>
        </w:tc>
        <w:tc>
          <w:tcPr>
            <w:tcW w:w="1158" w:type="dxa"/>
            <w:vAlign w:val="center"/>
          </w:tcPr>
          <w:p w14:paraId="65C377F9" w14:textId="77777777" w:rsidR="00792B8A" w:rsidRPr="00FF7EEC" w:rsidRDefault="00792B8A" w:rsidP="00792B8A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716" w:type="dxa"/>
            <w:vAlign w:val="center"/>
          </w:tcPr>
          <w:p w14:paraId="16DE77F5" w14:textId="493C7D8A" w:rsidR="00792B8A" w:rsidRPr="00FF7EEC" w:rsidRDefault="52C23CBC" w:rsidP="00792B8A">
            <w:pPr>
              <w:jc w:val="center"/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hAnsi="Times New Roman" w:cs="Times New Roman"/>
              </w:rPr>
              <w:t>E</w:t>
            </w:r>
            <w:r w:rsidR="00F61F69" w:rsidRPr="00FF7EEC">
              <w:rPr>
                <w:rFonts w:ascii="Times New Roman" w:hAnsi="Times New Roman" w:cs="Times New Roman"/>
              </w:rPr>
              <w:t>REA</w:t>
            </w:r>
          </w:p>
        </w:tc>
      </w:tr>
    </w:tbl>
    <w:p w14:paraId="4D6C3052" w14:textId="77777777" w:rsidR="00833C01" w:rsidRPr="00FF7EEC" w:rsidRDefault="00833C01" w:rsidP="00833C0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7EE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F7EEC">
        <w:rPr>
          <w:rFonts w:ascii="Times New Roman" w:hAnsi="Times New Roman" w:cs="Times New Roman"/>
          <w:sz w:val="20"/>
          <w:szCs w:val="20"/>
        </w:rPr>
        <w:t xml:space="preserve"> Las preguntas están formuladas con un lenguaje adaptado a la fácil comprensión de cualquier persona o paciente sin formación médica</w:t>
      </w:r>
    </w:p>
    <w:p w14:paraId="4A8698B9" w14:textId="77777777" w:rsidR="00833C01" w:rsidRPr="00FF7EEC" w:rsidRDefault="00833C01" w:rsidP="00833C01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7EEC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FF7EEC">
        <w:rPr>
          <w:rFonts w:ascii="Times New Roman" w:hAnsi="Times New Roman" w:cs="Times New Roman"/>
          <w:sz w:val="20"/>
          <w:szCs w:val="20"/>
        </w:rPr>
        <w:t xml:space="preserve">La derivación debería considerarse en caso de al menos una respuesta afirmativa </w:t>
      </w:r>
    </w:p>
    <w:p w14:paraId="1D7C52BA" w14:textId="3061A70B" w:rsidR="000976D4" w:rsidRPr="00FF7EEC" w:rsidRDefault="00F61F69" w:rsidP="00F61F6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7EE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FF7EEC">
        <w:rPr>
          <w:rFonts w:ascii="Times New Roman" w:hAnsi="Times New Roman" w:cs="Times New Roman"/>
          <w:sz w:val="20"/>
          <w:szCs w:val="20"/>
        </w:rPr>
        <w:t xml:space="preserve"> La versión para pacientes no incluirá la columna de sospecha diagnóstica</w:t>
      </w:r>
    </w:p>
    <w:p w14:paraId="636A77EB" w14:textId="77777777" w:rsidR="002004AB" w:rsidRPr="00FF7EEC" w:rsidRDefault="002004AB" w:rsidP="002004AB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7EEC">
        <w:rPr>
          <w:rFonts w:ascii="Times New Roman" w:hAnsi="Times New Roman" w:cs="Times New Roman"/>
          <w:sz w:val="20"/>
          <w:szCs w:val="20"/>
        </w:rPr>
        <w:t>EREA, enfermedad respiratoria exacerbada por AINE</w:t>
      </w:r>
    </w:p>
    <w:p w14:paraId="06F440E6" w14:textId="77777777" w:rsidR="002004AB" w:rsidRPr="00FF7EEC" w:rsidRDefault="002004AB" w:rsidP="00F61F6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9FA5F9" w14:textId="48F2FC7A" w:rsidR="00CE69F6" w:rsidRPr="00FF7EEC" w:rsidRDefault="00CE69F6" w:rsidP="00CE69F6">
      <w:pPr>
        <w:rPr>
          <w:rFonts w:ascii="Times New Roman" w:hAnsi="Times New Roman" w:cs="Times New Roman"/>
        </w:rPr>
      </w:pPr>
    </w:p>
    <w:p w14:paraId="36DD2A6A" w14:textId="77777777" w:rsidR="00B97DB0" w:rsidRPr="00FF7EEC" w:rsidRDefault="00B97DB0" w:rsidP="00CE69F6">
      <w:pPr>
        <w:rPr>
          <w:rFonts w:ascii="Times New Roman" w:hAnsi="Times New Roman" w:cs="Times New Roman"/>
        </w:rPr>
      </w:pPr>
    </w:p>
    <w:p w14:paraId="6B1482C0" w14:textId="77777777" w:rsidR="00B97DB0" w:rsidRPr="00FF7EEC" w:rsidRDefault="00B97DB0" w:rsidP="00CE69F6">
      <w:pPr>
        <w:rPr>
          <w:rFonts w:ascii="Times New Roman" w:hAnsi="Times New Roman" w:cs="Times New Roman"/>
        </w:rPr>
      </w:pPr>
    </w:p>
    <w:p w14:paraId="61B7210C" w14:textId="2E540846" w:rsidR="003D3151" w:rsidRPr="00FF7EEC" w:rsidRDefault="00E779FF" w:rsidP="00E779FF">
      <w:pPr>
        <w:spacing w:line="24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FF7EEC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FF7EEC">
        <w:rPr>
          <w:rFonts w:ascii="Times New Roman" w:hAnsi="Times New Roman" w:cs="Times New Roman"/>
          <w:b/>
          <w:bCs/>
          <w:lang w:val="en-US"/>
        </w:rPr>
        <w:t>2</w:t>
      </w:r>
      <w:r w:rsidRPr="00FF7EEC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C02661">
        <w:rPr>
          <w:rFonts w:ascii="Times New Roman" w:hAnsi="Times New Roman" w:cs="Times New Roman"/>
          <w:lang w:val="en-US"/>
        </w:rPr>
        <w:t>Final questionnaire validated for its use in Spain for initial screening of T2 inflammation-associated pathologies (</w:t>
      </w:r>
      <w:r w:rsidR="00AD6798" w:rsidRPr="00C02661">
        <w:rPr>
          <w:rFonts w:ascii="Times New Roman" w:hAnsi="Times New Roman" w:cs="Times New Roman"/>
          <w:lang w:val="en-US"/>
        </w:rPr>
        <w:t>translation</w:t>
      </w:r>
      <w:r w:rsidRPr="00C02661">
        <w:rPr>
          <w:rFonts w:ascii="Times New Roman" w:hAnsi="Times New Roman" w:cs="Times New Roman"/>
          <w:lang w:val="en-US"/>
        </w:rPr>
        <w:t xml:space="preserve"> to English</w:t>
      </w:r>
      <w:r w:rsidR="00AD6798" w:rsidRPr="00C02661">
        <w:rPr>
          <w:rFonts w:ascii="Times New Roman" w:hAnsi="Times New Roman" w:cs="Times New Roman"/>
          <w:lang w:val="en-US"/>
        </w:rPr>
        <w:t>*</w:t>
      </w:r>
      <w:r w:rsidRPr="00C02661">
        <w:rPr>
          <w:rFonts w:ascii="Times New Roman" w:hAnsi="Times New Roman" w:cs="Times New Roman"/>
          <w:lang w:val="en-US"/>
        </w:rPr>
        <w:t>)</w:t>
      </w:r>
    </w:p>
    <w:tbl>
      <w:tblPr>
        <w:tblStyle w:val="Tablaconcuadrcula"/>
        <w:tblW w:w="8561" w:type="dxa"/>
        <w:tblLook w:val="04A0" w:firstRow="1" w:lastRow="0" w:firstColumn="1" w:lastColumn="0" w:noHBand="0" w:noVBand="1"/>
      </w:tblPr>
      <w:tblGrid>
        <w:gridCol w:w="5665"/>
        <w:gridCol w:w="993"/>
        <w:gridCol w:w="1903"/>
      </w:tblGrid>
      <w:tr w:rsidR="003D3151" w:rsidRPr="00FF7EEC" w14:paraId="515923DE" w14:textId="77777777" w:rsidTr="00126459">
        <w:tc>
          <w:tcPr>
            <w:tcW w:w="5665" w:type="dxa"/>
            <w:shd w:val="clear" w:color="auto" w:fill="D9D9D9" w:themeFill="background1" w:themeFillShade="D9"/>
            <w:vAlign w:val="center"/>
          </w:tcPr>
          <w:p w14:paraId="1761F0DB" w14:textId="6A5AB6B2" w:rsidR="003D3151" w:rsidRPr="00FF7EEC" w:rsidRDefault="003D3151" w:rsidP="00126459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FF7EEC">
              <w:rPr>
                <w:rFonts w:ascii="Times New Roman" w:hAnsi="Times New Roman" w:cs="Times New Roman"/>
                <w:b/>
                <w:bCs/>
                <w:lang w:val="en-US"/>
              </w:rPr>
              <w:t>Question</w:t>
            </w:r>
            <w:r w:rsidR="00973890" w:rsidRPr="00FF7EE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973890" w:rsidRPr="00FF7EEC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2361C00D" w14:textId="77777777" w:rsidR="003D3151" w:rsidRPr="00FF7EEC" w:rsidRDefault="003D3151" w:rsidP="0012645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F7EEC">
              <w:rPr>
                <w:rFonts w:ascii="Times New Roman" w:hAnsi="Times New Roman" w:cs="Times New Roman"/>
                <w:b/>
                <w:bCs/>
                <w:lang w:val="en-US"/>
              </w:rPr>
              <w:t>Answer (yes/no)</w:t>
            </w:r>
          </w:p>
        </w:tc>
        <w:tc>
          <w:tcPr>
            <w:tcW w:w="1903" w:type="dxa"/>
            <w:shd w:val="clear" w:color="auto" w:fill="D9D9D9" w:themeFill="background1" w:themeFillShade="D9"/>
            <w:vAlign w:val="center"/>
          </w:tcPr>
          <w:p w14:paraId="781178ED" w14:textId="6060E466" w:rsidR="003D3151" w:rsidRPr="00FF7EEC" w:rsidRDefault="003D3151" w:rsidP="00126459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</w:pPr>
            <w:r w:rsidRPr="00FF7EE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spected </w:t>
            </w:r>
            <w:r w:rsidR="00010007">
              <w:rPr>
                <w:rFonts w:ascii="Times New Roman" w:hAnsi="Times New Roman" w:cs="Times New Roman"/>
                <w:b/>
                <w:bCs/>
                <w:lang w:val="en-US"/>
              </w:rPr>
              <w:t>d</w:t>
            </w:r>
            <w:r w:rsidR="00010007" w:rsidRPr="00FF7EE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agnosis </w:t>
            </w:r>
            <w:r w:rsidR="00973890" w:rsidRPr="00FF7EEC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b,</w:t>
            </w:r>
            <w:r w:rsidR="00895532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 xml:space="preserve"> </w:t>
            </w:r>
            <w:r w:rsidR="00973890" w:rsidRPr="00FF7EEC">
              <w:rPr>
                <w:rFonts w:ascii="Times New Roman" w:hAnsi="Times New Roman" w:cs="Times New Roman"/>
                <w:b/>
                <w:bCs/>
                <w:vertAlign w:val="superscript"/>
                <w:lang w:val="en-US"/>
              </w:rPr>
              <w:t>c</w:t>
            </w:r>
          </w:p>
        </w:tc>
      </w:tr>
      <w:tr w:rsidR="00043A0F" w:rsidRPr="00FF7EEC" w14:paraId="6A0C5CD4" w14:textId="77777777" w:rsidTr="00043A0F">
        <w:tc>
          <w:tcPr>
            <w:tcW w:w="5665" w:type="dxa"/>
          </w:tcPr>
          <w:p w14:paraId="63C1DA95" w14:textId="0D9EE39C" w:rsidR="00043A0F" w:rsidRPr="00FF7EEC" w:rsidRDefault="00043A0F" w:rsidP="00043A0F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>Do you have a dry cough (without phlegm) continuously or for more than a month, especially at night?</w:t>
            </w:r>
          </w:p>
        </w:tc>
        <w:tc>
          <w:tcPr>
            <w:tcW w:w="993" w:type="dxa"/>
          </w:tcPr>
          <w:p w14:paraId="1EEB654A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3" w:type="dxa"/>
            <w:vMerge w:val="restart"/>
            <w:vAlign w:val="center"/>
          </w:tcPr>
          <w:p w14:paraId="47999595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>Asthma</w:t>
            </w:r>
          </w:p>
        </w:tc>
      </w:tr>
      <w:tr w:rsidR="00043A0F" w:rsidRPr="00D136CD" w14:paraId="0D67F22D" w14:textId="77777777" w:rsidTr="00043A0F">
        <w:tc>
          <w:tcPr>
            <w:tcW w:w="5665" w:type="dxa"/>
          </w:tcPr>
          <w:p w14:paraId="775219D6" w14:textId="7C11E384" w:rsidR="00043A0F" w:rsidRPr="00FF7EEC" w:rsidRDefault="00043A0F" w:rsidP="00043A0F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>Do you feel short of breath even without physical exertion?</w:t>
            </w:r>
          </w:p>
        </w:tc>
        <w:tc>
          <w:tcPr>
            <w:tcW w:w="993" w:type="dxa"/>
          </w:tcPr>
          <w:p w14:paraId="23B62B5E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3" w:type="dxa"/>
            <w:vMerge/>
            <w:vAlign w:val="center"/>
          </w:tcPr>
          <w:p w14:paraId="1EAA7C1C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3A0F" w:rsidRPr="00D136CD" w14:paraId="2A9044CE" w14:textId="77777777" w:rsidTr="00043A0F">
        <w:tc>
          <w:tcPr>
            <w:tcW w:w="5665" w:type="dxa"/>
          </w:tcPr>
          <w:p w14:paraId="67C25E12" w14:textId="3AAACEF9" w:rsidR="00043A0F" w:rsidRPr="00FF7EEC" w:rsidRDefault="00043A0F" w:rsidP="00043A0F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>Do you habitually have difficulty breathing through your nose?</w:t>
            </w:r>
          </w:p>
        </w:tc>
        <w:tc>
          <w:tcPr>
            <w:tcW w:w="993" w:type="dxa"/>
          </w:tcPr>
          <w:p w14:paraId="269FBB72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3" w:type="dxa"/>
            <w:vMerge w:val="restart"/>
            <w:vAlign w:val="center"/>
          </w:tcPr>
          <w:p w14:paraId="58E6D543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>Chronic rhinosinusitis with nasal polyps</w:t>
            </w:r>
          </w:p>
        </w:tc>
      </w:tr>
      <w:tr w:rsidR="00043A0F" w:rsidRPr="00D136CD" w14:paraId="578E1668" w14:textId="77777777" w:rsidTr="00043A0F">
        <w:tc>
          <w:tcPr>
            <w:tcW w:w="5665" w:type="dxa"/>
          </w:tcPr>
          <w:p w14:paraId="7BAC6807" w14:textId="2B36E0C9" w:rsidR="00043A0F" w:rsidRPr="00FF7EEC" w:rsidRDefault="00043A0F" w:rsidP="00043A0F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>Have you noticed a loss of smell or a decreased ability to smell things?</w:t>
            </w:r>
          </w:p>
        </w:tc>
        <w:tc>
          <w:tcPr>
            <w:tcW w:w="993" w:type="dxa"/>
          </w:tcPr>
          <w:p w14:paraId="201FC28A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3" w:type="dxa"/>
            <w:vMerge/>
            <w:vAlign w:val="center"/>
          </w:tcPr>
          <w:p w14:paraId="7D76F47B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3A0F" w:rsidRPr="00FF7EEC" w14:paraId="18EB453D" w14:textId="77777777" w:rsidTr="00043A0F">
        <w:tc>
          <w:tcPr>
            <w:tcW w:w="5665" w:type="dxa"/>
          </w:tcPr>
          <w:p w14:paraId="00FE7A36" w14:textId="73063F9E" w:rsidR="00043A0F" w:rsidRPr="00FF7EEC" w:rsidRDefault="00043A0F" w:rsidP="00043A0F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>Do you frequently sneeze many times in a row or during certain periods of the year?</w:t>
            </w:r>
          </w:p>
        </w:tc>
        <w:tc>
          <w:tcPr>
            <w:tcW w:w="993" w:type="dxa"/>
          </w:tcPr>
          <w:p w14:paraId="3DA328B5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3" w:type="dxa"/>
            <w:vMerge w:val="restart"/>
            <w:vAlign w:val="center"/>
          </w:tcPr>
          <w:p w14:paraId="375D7F59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>Allergic rhinitis</w:t>
            </w:r>
          </w:p>
        </w:tc>
      </w:tr>
      <w:tr w:rsidR="00043A0F" w:rsidRPr="00D136CD" w14:paraId="718D6F22" w14:textId="77777777" w:rsidTr="00043A0F">
        <w:tc>
          <w:tcPr>
            <w:tcW w:w="5665" w:type="dxa"/>
          </w:tcPr>
          <w:p w14:paraId="14CBE8B7" w14:textId="60A41AB2" w:rsidR="00043A0F" w:rsidRPr="00FF7EEC" w:rsidRDefault="00043A0F" w:rsidP="00043A0F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 xml:space="preserve">Do you </w:t>
            </w:r>
            <w:r w:rsidR="005D1A60">
              <w:rPr>
                <w:rFonts w:ascii="Times New Roman" w:hAnsi="Times New Roman" w:cs="Times New Roman"/>
                <w:lang w:val="en-US"/>
              </w:rPr>
              <w:t xml:space="preserve">frequently </w:t>
            </w:r>
            <w:r w:rsidRPr="00FF7EEC">
              <w:rPr>
                <w:rFonts w:ascii="Times New Roman" w:hAnsi="Times New Roman" w:cs="Times New Roman"/>
                <w:lang w:val="en-US"/>
              </w:rPr>
              <w:t>experience itching in your nose and/or palate or during certain periods of the year?</w:t>
            </w:r>
          </w:p>
        </w:tc>
        <w:tc>
          <w:tcPr>
            <w:tcW w:w="993" w:type="dxa"/>
          </w:tcPr>
          <w:p w14:paraId="6DAB66C1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3" w:type="dxa"/>
            <w:vMerge/>
            <w:vAlign w:val="center"/>
          </w:tcPr>
          <w:p w14:paraId="6391F5BE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3A0F" w:rsidRPr="00FF7EEC" w14:paraId="1CD2BF39" w14:textId="77777777" w:rsidTr="00043A0F">
        <w:tc>
          <w:tcPr>
            <w:tcW w:w="5665" w:type="dxa"/>
          </w:tcPr>
          <w:p w14:paraId="59ED67E2" w14:textId="2207F04E" w:rsidR="00043A0F" w:rsidRPr="00FF7EEC" w:rsidRDefault="00043A0F" w:rsidP="00043A0F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>Do your eyes frequently itch or during certain periods of the year?</w:t>
            </w:r>
          </w:p>
        </w:tc>
        <w:tc>
          <w:tcPr>
            <w:tcW w:w="993" w:type="dxa"/>
          </w:tcPr>
          <w:p w14:paraId="03B71EC0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3" w:type="dxa"/>
            <w:vMerge w:val="restart"/>
            <w:vAlign w:val="center"/>
          </w:tcPr>
          <w:p w14:paraId="23235078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>Allergic conjunctivitis</w:t>
            </w:r>
          </w:p>
        </w:tc>
      </w:tr>
      <w:tr w:rsidR="00043A0F" w:rsidRPr="00D136CD" w14:paraId="1BC43922" w14:textId="77777777" w:rsidTr="00043A0F">
        <w:tc>
          <w:tcPr>
            <w:tcW w:w="5665" w:type="dxa"/>
          </w:tcPr>
          <w:p w14:paraId="5BFEA6F3" w14:textId="465E74DB" w:rsidR="00043A0F" w:rsidRPr="00FF7EEC" w:rsidRDefault="00043A0F" w:rsidP="00043A0F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 xml:space="preserve">Do your eyes appear red and/or watery </w:t>
            </w:r>
            <w:r w:rsidR="005D1A60">
              <w:rPr>
                <w:rFonts w:ascii="Times New Roman" w:hAnsi="Times New Roman" w:cs="Times New Roman"/>
                <w:lang w:val="en-US"/>
              </w:rPr>
              <w:t xml:space="preserve">frequently </w:t>
            </w:r>
            <w:r w:rsidRPr="00FF7EEC">
              <w:rPr>
                <w:rFonts w:ascii="Times New Roman" w:hAnsi="Times New Roman" w:cs="Times New Roman"/>
                <w:lang w:val="en-US"/>
              </w:rPr>
              <w:t xml:space="preserve">or during </w:t>
            </w:r>
            <w:r w:rsidR="005D1A60">
              <w:rPr>
                <w:rFonts w:ascii="Times New Roman" w:hAnsi="Times New Roman" w:cs="Times New Roman"/>
                <w:lang w:val="en-US"/>
              </w:rPr>
              <w:t>specific</w:t>
            </w:r>
            <w:r w:rsidRPr="00FF7EEC">
              <w:rPr>
                <w:rFonts w:ascii="Times New Roman" w:hAnsi="Times New Roman" w:cs="Times New Roman"/>
                <w:lang w:val="en-US"/>
              </w:rPr>
              <w:t xml:space="preserve"> periods of the year?</w:t>
            </w:r>
          </w:p>
        </w:tc>
        <w:tc>
          <w:tcPr>
            <w:tcW w:w="993" w:type="dxa"/>
          </w:tcPr>
          <w:p w14:paraId="5357AFCA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3" w:type="dxa"/>
            <w:vMerge/>
            <w:vAlign w:val="center"/>
          </w:tcPr>
          <w:p w14:paraId="65FFA75B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3A0F" w:rsidRPr="00FF7EEC" w14:paraId="2BC7EA58" w14:textId="77777777" w:rsidTr="00043A0F">
        <w:tc>
          <w:tcPr>
            <w:tcW w:w="5665" w:type="dxa"/>
          </w:tcPr>
          <w:p w14:paraId="51D0967B" w14:textId="6398B2E4" w:rsidR="00043A0F" w:rsidRPr="00FF7EEC" w:rsidRDefault="00043A0F" w:rsidP="00043A0F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 xml:space="preserve">After eating a </w:t>
            </w:r>
            <w:r w:rsidR="00EF2726">
              <w:rPr>
                <w:rFonts w:ascii="Times New Roman" w:hAnsi="Times New Roman" w:cs="Times New Roman"/>
                <w:lang w:val="en-US"/>
              </w:rPr>
              <w:t>particular</w:t>
            </w:r>
            <w:r w:rsidRPr="00FF7EEC">
              <w:rPr>
                <w:rFonts w:ascii="Times New Roman" w:hAnsi="Times New Roman" w:cs="Times New Roman"/>
                <w:lang w:val="en-US"/>
              </w:rPr>
              <w:t xml:space="preserve"> food, have you noticed itching or tingling in your lips, mouth, or throat?</w:t>
            </w:r>
          </w:p>
        </w:tc>
        <w:tc>
          <w:tcPr>
            <w:tcW w:w="993" w:type="dxa"/>
          </w:tcPr>
          <w:p w14:paraId="4A29D150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3" w:type="dxa"/>
            <w:vMerge w:val="restart"/>
            <w:vAlign w:val="center"/>
          </w:tcPr>
          <w:p w14:paraId="414FC1BB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F7EEC">
              <w:rPr>
                <w:rFonts w:ascii="Times New Roman" w:hAnsi="Times New Roman" w:cs="Times New Roman"/>
                <w:lang w:val="en-US"/>
              </w:rPr>
              <w:t>IgE</w:t>
            </w:r>
            <w:proofErr w:type="spellEnd"/>
            <w:r w:rsidRPr="00FF7EEC">
              <w:rPr>
                <w:rFonts w:ascii="Times New Roman" w:hAnsi="Times New Roman" w:cs="Times New Roman"/>
                <w:lang w:val="en-US"/>
              </w:rPr>
              <w:t>-mediated food allergy</w:t>
            </w:r>
          </w:p>
        </w:tc>
      </w:tr>
      <w:tr w:rsidR="00043A0F" w:rsidRPr="00D136CD" w14:paraId="027E6194" w14:textId="77777777" w:rsidTr="00043A0F">
        <w:tc>
          <w:tcPr>
            <w:tcW w:w="5665" w:type="dxa"/>
          </w:tcPr>
          <w:p w14:paraId="2F75E96B" w14:textId="3A1F9780" w:rsidR="00043A0F" w:rsidRPr="00FF7EEC" w:rsidRDefault="00043A0F" w:rsidP="00043A0F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 xml:space="preserve">After eating a </w:t>
            </w:r>
            <w:r w:rsidR="005D1A60">
              <w:rPr>
                <w:rFonts w:ascii="Times New Roman" w:hAnsi="Times New Roman" w:cs="Times New Roman"/>
                <w:lang w:val="en-US"/>
              </w:rPr>
              <w:t>particular</w:t>
            </w:r>
            <w:r w:rsidRPr="00FF7EEC">
              <w:rPr>
                <w:rFonts w:ascii="Times New Roman" w:hAnsi="Times New Roman" w:cs="Times New Roman"/>
                <w:lang w:val="en-US"/>
              </w:rPr>
              <w:t xml:space="preserve"> food, have you suddenly </w:t>
            </w:r>
            <w:proofErr w:type="gramStart"/>
            <w:r w:rsidRPr="00FF7EEC">
              <w:rPr>
                <w:rFonts w:ascii="Times New Roman" w:hAnsi="Times New Roman" w:cs="Times New Roman"/>
                <w:lang w:val="en-US"/>
              </w:rPr>
              <w:t>experienced difficulty</w:t>
            </w:r>
            <w:proofErr w:type="gramEnd"/>
            <w:r w:rsidRPr="00FF7EEC">
              <w:rPr>
                <w:rFonts w:ascii="Times New Roman" w:hAnsi="Times New Roman" w:cs="Times New Roman"/>
                <w:lang w:val="en-US"/>
              </w:rPr>
              <w:t xml:space="preserve"> breathing, dizziness, body itching, facial swelling, or vomiting?</w:t>
            </w:r>
          </w:p>
        </w:tc>
        <w:tc>
          <w:tcPr>
            <w:tcW w:w="993" w:type="dxa"/>
          </w:tcPr>
          <w:p w14:paraId="5988713B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3" w:type="dxa"/>
            <w:vMerge/>
            <w:vAlign w:val="center"/>
          </w:tcPr>
          <w:p w14:paraId="626CC996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3A0F" w:rsidRPr="00FF7EEC" w14:paraId="291B72FB" w14:textId="77777777" w:rsidTr="00043A0F">
        <w:tc>
          <w:tcPr>
            <w:tcW w:w="5665" w:type="dxa"/>
          </w:tcPr>
          <w:p w14:paraId="45721553" w14:textId="6425AAFA" w:rsidR="00043A0F" w:rsidRPr="00FF7EEC" w:rsidRDefault="00043A0F" w:rsidP="00043A0F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>Do you frequently have rashes or red patches (eczema or dermatitis) on your skin that itch a lot or for long periods of the year?</w:t>
            </w:r>
          </w:p>
        </w:tc>
        <w:tc>
          <w:tcPr>
            <w:tcW w:w="993" w:type="dxa"/>
          </w:tcPr>
          <w:p w14:paraId="44A8F196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3" w:type="dxa"/>
            <w:vMerge w:val="restart"/>
            <w:vAlign w:val="center"/>
          </w:tcPr>
          <w:p w14:paraId="2048EF92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>Atopic dermatitis</w:t>
            </w:r>
          </w:p>
        </w:tc>
      </w:tr>
      <w:tr w:rsidR="00043A0F" w:rsidRPr="00D136CD" w14:paraId="3EFAA4EC" w14:textId="77777777" w:rsidTr="00043A0F">
        <w:tc>
          <w:tcPr>
            <w:tcW w:w="5665" w:type="dxa"/>
          </w:tcPr>
          <w:p w14:paraId="1D16D0D7" w14:textId="62E9F242" w:rsidR="00043A0F" w:rsidRPr="00FF7EEC" w:rsidRDefault="00043A0F" w:rsidP="00043A0F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>Do you notice flaky or dry skin in areas where you frequently scratch?</w:t>
            </w:r>
          </w:p>
        </w:tc>
        <w:tc>
          <w:tcPr>
            <w:tcW w:w="993" w:type="dxa"/>
          </w:tcPr>
          <w:p w14:paraId="0F5690CA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3" w:type="dxa"/>
            <w:vMerge/>
            <w:vAlign w:val="center"/>
          </w:tcPr>
          <w:p w14:paraId="06FD5035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43A0F" w:rsidRPr="00FF7EEC" w14:paraId="70079594" w14:textId="77777777" w:rsidTr="00043A0F">
        <w:tc>
          <w:tcPr>
            <w:tcW w:w="5665" w:type="dxa"/>
          </w:tcPr>
          <w:p w14:paraId="3095B6E5" w14:textId="58F81386" w:rsidR="00043A0F" w:rsidRPr="00FF7EEC" w:rsidRDefault="00043A0F" w:rsidP="00043A0F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>Do you sometimes have trouble swallowing food or even experience nausea and vomiting?</w:t>
            </w:r>
          </w:p>
        </w:tc>
        <w:tc>
          <w:tcPr>
            <w:tcW w:w="993" w:type="dxa"/>
          </w:tcPr>
          <w:p w14:paraId="7A963BC4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3" w:type="dxa"/>
            <w:vMerge w:val="restart"/>
            <w:vAlign w:val="center"/>
          </w:tcPr>
          <w:p w14:paraId="707FC077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>Eosinophilic esophagitis</w:t>
            </w:r>
          </w:p>
        </w:tc>
      </w:tr>
      <w:tr w:rsidR="00043A0F" w:rsidRPr="00D136CD" w14:paraId="6FDC4005" w14:textId="77777777" w:rsidTr="00043A0F">
        <w:tc>
          <w:tcPr>
            <w:tcW w:w="5665" w:type="dxa"/>
          </w:tcPr>
          <w:p w14:paraId="6E0254CF" w14:textId="113C04C7" w:rsidR="00043A0F" w:rsidRPr="00FF7EEC" w:rsidRDefault="00043A0F" w:rsidP="00043A0F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>When eating, do you sometimes feel a lump or discomfort in your chest/stomach that prevents you from continuing to swallow?</w:t>
            </w:r>
          </w:p>
        </w:tc>
        <w:tc>
          <w:tcPr>
            <w:tcW w:w="993" w:type="dxa"/>
          </w:tcPr>
          <w:p w14:paraId="6A7C87C0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3" w:type="dxa"/>
            <w:vMerge/>
            <w:vAlign w:val="center"/>
          </w:tcPr>
          <w:p w14:paraId="4670C903" w14:textId="77777777" w:rsidR="00043A0F" w:rsidRPr="00FF7EEC" w:rsidRDefault="00043A0F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D3151" w:rsidRPr="00FF7EEC" w14:paraId="5B0A2C93" w14:textId="77777777" w:rsidTr="00043A0F">
        <w:tc>
          <w:tcPr>
            <w:tcW w:w="5665" w:type="dxa"/>
          </w:tcPr>
          <w:p w14:paraId="6F90E80A" w14:textId="60775625" w:rsidR="003D3151" w:rsidRPr="00FF7EEC" w:rsidRDefault="003D3151" w:rsidP="00043A0F">
            <w:pPr>
              <w:pStyle w:val="Prrafodelista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FF7EEC">
              <w:rPr>
                <w:rFonts w:ascii="Times New Roman" w:hAnsi="Times New Roman" w:cs="Times New Roman"/>
                <w:lang w:val="en-US"/>
              </w:rPr>
              <w:t>Have you experienced worsening respiratory symptoms (congestion, shortness of breath, runny nose) shortly (1-3 hours) after taking aspirin, ibuprofen, or another anti-inflammatory?</w:t>
            </w:r>
          </w:p>
        </w:tc>
        <w:tc>
          <w:tcPr>
            <w:tcW w:w="993" w:type="dxa"/>
          </w:tcPr>
          <w:p w14:paraId="2522BAF3" w14:textId="77777777" w:rsidR="003D3151" w:rsidRPr="00FF7EEC" w:rsidRDefault="003D3151" w:rsidP="001428E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03" w:type="dxa"/>
            <w:vAlign w:val="center"/>
          </w:tcPr>
          <w:p w14:paraId="406AC4BC" w14:textId="77777777" w:rsidR="003D3151" w:rsidRPr="00FF7EEC" w:rsidRDefault="003D3151" w:rsidP="001428E9">
            <w:pPr>
              <w:rPr>
                <w:rFonts w:ascii="Times New Roman" w:hAnsi="Times New Roman" w:cs="Times New Roman"/>
              </w:rPr>
            </w:pPr>
            <w:r w:rsidRPr="00FF7EEC">
              <w:rPr>
                <w:rFonts w:ascii="Times New Roman" w:hAnsi="Times New Roman" w:cs="Times New Roman"/>
              </w:rPr>
              <w:t>NERD</w:t>
            </w:r>
          </w:p>
        </w:tc>
      </w:tr>
    </w:tbl>
    <w:p w14:paraId="7D3F7F69" w14:textId="0A3FDC18" w:rsidR="00AD6798" w:rsidRPr="00FF7EEC" w:rsidRDefault="00AD6798" w:rsidP="00AD6798">
      <w:pPr>
        <w:rPr>
          <w:rFonts w:ascii="Times New Roman" w:hAnsi="Times New Roman" w:cs="Times New Roman"/>
          <w:lang w:val="en-US"/>
        </w:rPr>
      </w:pPr>
      <w:r w:rsidRPr="00FF7EEC">
        <w:rPr>
          <w:rFonts w:ascii="Times New Roman" w:hAnsi="Times New Roman" w:cs="Times New Roman"/>
          <w:lang w:val="en-US"/>
        </w:rPr>
        <w:t>*</w:t>
      </w:r>
      <w:r w:rsidR="004B149C" w:rsidRPr="00FF7EEC">
        <w:rPr>
          <w:rFonts w:ascii="Times New Roman" w:hAnsi="Times New Roman" w:cs="Times New Roman"/>
          <w:lang w:val="en-US"/>
        </w:rPr>
        <w:t xml:space="preserve"> This English version is merely a translation of the validated Spanish questionnaire</w:t>
      </w:r>
      <w:r w:rsidR="00A820C0">
        <w:rPr>
          <w:rFonts w:ascii="Times New Roman" w:hAnsi="Times New Roman" w:cs="Times New Roman"/>
          <w:lang w:val="en-US"/>
        </w:rPr>
        <w:t xml:space="preserve">. </w:t>
      </w:r>
      <w:r w:rsidR="004F2BB7">
        <w:rPr>
          <w:rFonts w:ascii="Times New Roman" w:hAnsi="Times New Roman" w:cs="Times New Roman"/>
          <w:lang w:val="en-US"/>
        </w:rPr>
        <w:t>I</w:t>
      </w:r>
      <w:r w:rsidR="004B149C" w:rsidRPr="00FF7EEC">
        <w:rPr>
          <w:rFonts w:ascii="Times New Roman" w:hAnsi="Times New Roman" w:cs="Times New Roman"/>
          <w:lang w:val="en-US"/>
        </w:rPr>
        <w:t xml:space="preserve">t has </w:t>
      </w:r>
      <w:proofErr w:type="gramStart"/>
      <w:r w:rsidR="004B149C" w:rsidRPr="00FF7EEC">
        <w:rPr>
          <w:rFonts w:ascii="Times New Roman" w:hAnsi="Times New Roman" w:cs="Times New Roman"/>
          <w:lang w:val="en-US"/>
        </w:rPr>
        <w:t xml:space="preserve">not </w:t>
      </w:r>
      <w:r w:rsidR="004F2BB7">
        <w:rPr>
          <w:rFonts w:ascii="Times New Roman" w:hAnsi="Times New Roman" w:cs="Times New Roman"/>
          <w:lang w:val="en-US"/>
        </w:rPr>
        <w:t xml:space="preserve"> yet</w:t>
      </w:r>
      <w:proofErr w:type="gramEnd"/>
      <w:r w:rsidR="004F2BB7">
        <w:rPr>
          <w:rFonts w:ascii="Times New Roman" w:hAnsi="Times New Roman" w:cs="Times New Roman"/>
          <w:lang w:val="en-US"/>
        </w:rPr>
        <w:t xml:space="preserve"> </w:t>
      </w:r>
      <w:r w:rsidR="004B149C" w:rsidRPr="00FF7EEC">
        <w:rPr>
          <w:rFonts w:ascii="Times New Roman" w:hAnsi="Times New Roman" w:cs="Times New Roman"/>
          <w:lang w:val="en-US"/>
        </w:rPr>
        <w:t>been validated for use in countries where English is the primary language</w:t>
      </w:r>
      <w:r w:rsidR="004F2BB7">
        <w:rPr>
          <w:rFonts w:ascii="Times New Roman" w:hAnsi="Times New Roman" w:cs="Times New Roman"/>
          <w:lang w:val="en-US"/>
        </w:rPr>
        <w:t>; this</w:t>
      </w:r>
      <w:r w:rsidR="004B149C" w:rsidRPr="00FF7EEC">
        <w:rPr>
          <w:rFonts w:ascii="Times New Roman" w:hAnsi="Times New Roman" w:cs="Times New Roman"/>
          <w:lang w:val="en-US"/>
        </w:rPr>
        <w:t xml:space="preserve"> would be a future </w:t>
      </w:r>
      <w:r w:rsidR="004F2BB7">
        <w:rPr>
          <w:rFonts w:ascii="Times New Roman" w:hAnsi="Times New Roman" w:cs="Times New Roman"/>
          <w:lang w:val="en-US"/>
        </w:rPr>
        <w:t>approach</w:t>
      </w:r>
      <w:r w:rsidR="004F2BB7" w:rsidRPr="00FF7EEC">
        <w:rPr>
          <w:rFonts w:ascii="Times New Roman" w:hAnsi="Times New Roman" w:cs="Times New Roman"/>
          <w:lang w:val="en-US"/>
        </w:rPr>
        <w:t xml:space="preserve"> </w:t>
      </w:r>
      <w:r w:rsidR="004B149C" w:rsidRPr="00FF7EEC">
        <w:rPr>
          <w:rFonts w:ascii="Times New Roman" w:hAnsi="Times New Roman" w:cs="Times New Roman"/>
          <w:lang w:val="en-US"/>
        </w:rPr>
        <w:t>to consider.</w:t>
      </w:r>
    </w:p>
    <w:p w14:paraId="58BF90F2" w14:textId="78D6BD4C" w:rsidR="00E46CF6" w:rsidRPr="00FF7EEC" w:rsidRDefault="00E46CF6" w:rsidP="00E46CF6">
      <w:pPr>
        <w:rPr>
          <w:rFonts w:ascii="Times New Roman" w:hAnsi="Times New Roman" w:cs="Times New Roman"/>
          <w:lang w:val="en-US"/>
        </w:rPr>
      </w:pPr>
      <w:proofErr w:type="spellStart"/>
      <w:r w:rsidRPr="00FF7EEC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r w:rsidRPr="00FF7EE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FF7EEC">
        <w:rPr>
          <w:rFonts w:ascii="Times New Roman" w:hAnsi="Times New Roman" w:cs="Times New Roman"/>
          <w:lang w:val="en-US"/>
        </w:rPr>
        <w:t>The</w:t>
      </w:r>
      <w:proofErr w:type="gramEnd"/>
      <w:r w:rsidRPr="00FF7EEC">
        <w:rPr>
          <w:rFonts w:ascii="Times New Roman" w:hAnsi="Times New Roman" w:cs="Times New Roman"/>
          <w:lang w:val="en-US"/>
        </w:rPr>
        <w:t xml:space="preserve"> questions are formulated in </w:t>
      </w:r>
      <w:r w:rsidR="00905E99">
        <w:rPr>
          <w:rFonts w:ascii="Times New Roman" w:hAnsi="Times New Roman" w:cs="Times New Roman"/>
          <w:lang w:val="en-US"/>
        </w:rPr>
        <w:t xml:space="preserve">a </w:t>
      </w:r>
      <w:r w:rsidRPr="00FF7EEC">
        <w:rPr>
          <w:rFonts w:ascii="Times New Roman" w:hAnsi="Times New Roman" w:cs="Times New Roman"/>
          <w:lang w:val="en-US"/>
        </w:rPr>
        <w:t>language easily understandable by any person or patient without medical training.</w:t>
      </w:r>
    </w:p>
    <w:p w14:paraId="4828855B" w14:textId="77777777" w:rsidR="00E46CF6" w:rsidRPr="00FF7EEC" w:rsidRDefault="00E46CF6" w:rsidP="00E46CF6">
      <w:pPr>
        <w:rPr>
          <w:rFonts w:ascii="Times New Roman" w:hAnsi="Times New Roman" w:cs="Times New Roman"/>
          <w:lang w:val="en-US"/>
        </w:rPr>
      </w:pPr>
      <w:r w:rsidRPr="00FF7EEC">
        <w:rPr>
          <w:rFonts w:ascii="Times New Roman" w:hAnsi="Times New Roman" w:cs="Times New Roman"/>
          <w:vertAlign w:val="superscript"/>
          <w:lang w:val="en-US"/>
        </w:rPr>
        <w:t>b</w:t>
      </w:r>
      <w:r w:rsidRPr="00FF7EEC">
        <w:rPr>
          <w:rFonts w:ascii="Times New Roman" w:hAnsi="Times New Roman" w:cs="Times New Roman"/>
          <w:lang w:val="en-US"/>
        </w:rPr>
        <w:t xml:space="preserve"> Referral should be considered if at least one question is answered affirmatively.</w:t>
      </w:r>
    </w:p>
    <w:p w14:paraId="2BBFB8B2" w14:textId="2F3D81F8" w:rsidR="003D3151" w:rsidRPr="00FF7EEC" w:rsidRDefault="00E46CF6" w:rsidP="00E46CF6">
      <w:pPr>
        <w:rPr>
          <w:rFonts w:ascii="Times New Roman" w:hAnsi="Times New Roman" w:cs="Times New Roman"/>
          <w:lang w:val="en-US"/>
        </w:rPr>
      </w:pPr>
      <w:r w:rsidRPr="00FF7EEC">
        <w:rPr>
          <w:rFonts w:ascii="Times New Roman" w:hAnsi="Times New Roman" w:cs="Times New Roman"/>
          <w:vertAlign w:val="superscript"/>
          <w:lang w:val="en-US"/>
        </w:rPr>
        <w:t>c</w:t>
      </w:r>
      <w:r w:rsidRPr="00FF7EE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FF7EEC">
        <w:rPr>
          <w:rFonts w:ascii="Times New Roman" w:hAnsi="Times New Roman" w:cs="Times New Roman"/>
          <w:lang w:val="en-US"/>
        </w:rPr>
        <w:t>The</w:t>
      </w:r>
      <w:proofErr w:type="gramEnd"/>
      <w:r w:rsidRPr="00FF7EEC">
        <w:rPr>
          <w:rFonts w:ascii="Times New Roman" w:hAnsi="Times New Roman" w:cs="Times New Roman"/>
          <w:lang w:val="en-US"/>
        </w:rPr>
        <w:t xml:space="preserve"> patient version will not include the suspected diagnosis column.</w:t>
      </w:r>
    </w:p>
    <w:p w14:paraId="133A9BEA" w14:textId="77777777" w:rsidR="002004AB" w:rsidRPr="00FF7EEC" w:rsidRDefault="002004AB" w:rsidP="002004AB">
      <w:pPr>
        <w:rPr>
          <w:rFonts w:ascii="Times New Roman" w:hAnsi="Times New Roman" w:cs="Times New Roman"/>
          <w:lang w:val="en-US"/>
        </w:rPr>
      </w:pPr>
      <w:r w:rsidRPr="00FF7EEC">
        <w:rPr>
          <w:rFonts w:ascii="Times New Roman" w:hAnsi="Times New Roman" w:cs="Times New Roman"/>
          <w:lang w:val="en-US"/>
        </w:rPr>
        <w:t>NERD, nonsteroidal anti-inflammatory drug-exacerbated respiratory disease</w:t>
      </w:r>
    </w:p>
    <w:p w14:paraId="05471699" w14:textId="77777777" w:rsidR="002004AB" w:rsidRDefault="002004AB" w:rsidP="00E46CF6">
      <w:pPr>
        <w:rPr>
          <w:lang w:val="en-US"/>
        </w:rPr>
      </w:pPr>
    </w:p>
    <w:p w14:paraId="3E8DD4E4" w14:textId="6E65A68B" w:rsidR="003B43F8" w:rsidRPr="000736D4" w:rsidRDefault="003B43F8" w:rsidP="002E630D">
      <w:pPr>
        <w:rPr>
          <w:rFonts w:ascii="Times New Roman" w:hAnsi="Times New Roman" w:cs="Times New Roman"/>
          <w:lang w:val="en-US"/>
        </w:rPr>
      </w:pPr>
      <w:r w:rsidRPr="00A46C60">
        <w:rPr>
          <w:rFonts w:ascii="Times New Roman" w:hAnsi="Times New Roman" w:cs="Times New Roman"/>
          <w:b/>
          <w:bCs/>
          <w:lang w:val="en-GB"/>
        </w:rPr>
        <w:lastRenderedPageBreak/>
        <w:t>Table S3</w:t>
      </w:r>
      <w:r w:rsidR="00135759" w:rsidRPr="00A46C60">
        <w:rPr>
          <w:rFonts w:ascii="Times New Roman" w:hAnsi="Times New Roman" w:cs="Times New Roman"/>
          <w:b/>
          <w:bCs/>
          <w:lang w:val="en-GB"/>
        </w:rPr>
        <w:t>a</w:t>
      </w:r>
      <w:r w:rsidRPr="00A46C60">
        <w:rPr>
          <w:rFonts w:ascii="Times New Roman" w:hAnsi="Times New Roman" w:cs="Times New Roman"/>
          <w:b/>
          <w:bCs/>
          <w:lang w:val="en-GB"/>
        </w:rPr>
        <w:t>.</w:t>
      </w:r>
      <w:r w:rsidRPr="00D71E6C">
        <w:rPr>
          <w:rFonts w:ascii="Times New Roman" w:hAnsi="Times New Roman" w:cs="Times New Roman"/>
          <w:lang w:val="en-GB"/>
        </w:rPr>
        <w:t xml:space="preserve"> </w:t>
      </w:r>
      <w:r w:rsidR="00010F60" w:rsidRPr="00D71E6C">
        <w:rPr>
          <w:rFonts w:ascii="Times New Roman" w:hAnsi="Times New Roman" w:cs="Times New Roman"/>
          <w:lang w:val="en-GB"/>
        </w:rPr>
        <w:t>Detailed numerical results of the ranking of alternative statements submitted for consultation in round 1 of the clinicians' panel</w:t>
      </w:r>
      <w:r w:rsidR="00135759">
        <w:rPr>
          <w:rFonts w:ascii="Times New Roman" w:hAnsi="Times New Roman" w:cs="Times New Roman"/>
          <w:lang w:val="en-GB"/>
        </w:rPr>
        <w:t xml:space="preserve"> (Spanish version used </w:t>
      </w:r>
      <w:r w:rsidR="00630C20">
        <w:rPr>
          <w:rFonts w:ascii="Times New Roman" w:hAnsi="Times New Roman" w:cs="Times New Roman"/>
          <w:lang w:val="en-GB"/>
        </w:rPr>
        <w:t>during the Delphi process)</w:t>
      </w:r>
      <w:r w:rsidR="00C8234A" w:rsidRPr="00C8234A">
        <w:rPr>
          <w:rFonts w:ascii="Times New Roman" w:hAnsi="Times New Roman" w:cs="Times New Roman"/>
          <w:lang w:val="en-US"/>
        </w:rPr>
        <w:t>.</w:t>
      </w:r>
      <w:r w:rsidR="00C8234A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8488" w:type="dxa"/>
        <w:jc w:val="center"/>
        <w:tblBorders>
          <w:top w:val="single" w:sz="6" w:space="0" w:color="000000" w:themeColor="text1"/>
          <w:left w:val="single" w:sz="6" w:space="0" w:color="000000" w:themeColor="text1"/>
          <w:bottom w:val="single" w:sz="6" w:space="0" w:color="000000" w:themeColor="text1"/>
          <w:right w:val="single" w:sz="6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8"/>
        <w:gridCol w:w="744"/>
        <w:gridCol w:w="3968"/>
        <w:gridCol w:w="426"/>
        <w:gridCol w:w="425"/>
        <w:gridCol w:w="283"/>
        <w:gridCol w:w="426"/>
        <w:gridCol w:w="283"/>
        <w:gridCol w:w="380"/>
        <w:gridCol w:w="605"/>
      </w:tblGrid>
      <w:tr w:rsidR="000B0A26" w:rsidRPr="000B0A26" w14:paraId="6392F01C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BFBFBF" w:themeFill="background1" w:themeFillShade="BF"/>
            <w:vAlign w:val="center"/>
            <w:hideMark/>
          </w:tcPr>
          <w:p w14:paraId="646AFEDC" w14:textId="28D26B64" w:rsidR="003831AC" w:rsidRPr="0025457F" w:rsidRDefault="003831AC" w:rsidP="000B0A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45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gunta</w:t>
            </w:r>
          </w:p>
        </w:tc>
        <w:tc>
          <w:tcPr>
            <w:tcW w:w="744" w:type="dxa"/>
            <w:shd w:val="clear" w:color="auto" w:fill="BFBFBF" w:themeFill="background1" w:themeFillShade="BF"/>
            <w:vAlign w:val="center"/>
            <w:hideMark/>
          </w:tcPr>
          <w:p w14:paraId="77C02D55" w14:textId="2B6E9B3E" w:rsidR="003831AC" w:rsidRPr="0025457F" w:rsidRDefault="003831AC" w:rsidP="000B0A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45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ición</w:t>
            </w:r>
          </w:p>
        </w:tc>
        <w:tc>
          <w:tcPr>
            <w:tcW w:w="3969" w:type="dxa"/>
            <w:shd w:val="clear" w:color="auto" w:fill="BFBFBF" w:themeFill="background1" w:themeFillShade="BF"/>
            <w:vAlign w:val="center"/>
            <w:hideMark/>
          </w:tcPr>
          <w:p w14:paraId="22981243" w14:textId="4D46710A" w:rsidR="003831AC" w:rsidRPr="0025457F" w:rsidRDefault="003831AC" w:rsidP="000B0A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45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pción</w:t>
            </w:r>
          </w:p>
        </w:tc>
        <w:tc>
          <w:tcPr>
            <w:tcW w:w="426" w:type="dxa"/>
            <w:shd w:val="clear" w:color="auto" w:fill="BFBFBF" w:themeFill="background1" w:themeFillShade="BF"/>
            <w:vAlign w:val="center"/>
            <w:hideMark/>
          </w:tcPr>
          <w:p w14:paraId="3F015BE6" w14:textId="226B6C78" w:rsidR="003831AC" w:rsidRPr="0025457F" w:rsidRDefault="003831AC" w:rsidP="000B0A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45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25" w:type="dxa"/>
            <w:shd w:val="clear" w:color="auto" w:fill="BFBFBF" w:themeFill="background1" w:themeFillShade="BF"/>
            <w:vAlign w:val="center"/>
            <w:hideMark/>
          </w:tcPr>
          <w:p w14:paraId="322F4BF1" w14:textId="0E2CF749" w:rsidR="003831AC" w:rsidRPr="0025457F" w:rsidRDefault="003831AC" w:rsidP="000B0A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45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ª</w:t>
            </w:r>
          </w:p>
        </w:tc>
        <w:tc>
          <w:tcPr>
            <w:tcW w:w="283" w:type="dxa"/>
            <w:shd w:val="clear" w:color="auto" w:fill="BFBFBF" w:themeFill="background1" w:themeFillShade="BF"/>
            <w:vAlign w:val="center"/>
            <w:hideMark/>
          </w:tcPr>
          <w:p w14:paraId="5B8117AB" w14:textId="6E176E21" w:rsidR="003831AC" w:rsidRPr="0025457F" w:rsidRDefault="003831AC" w:rsidP="000B0A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45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ª</w:t>
            </w:r>
          </w:p>
        </w:tc>
        <w:tc>
          <w:tcPr>
            <w:tcW w:w="426" w:type="dxa"/>
            <w:shd w:val="clear" w:color="auto" w:fill="BFBFBF" w:themeFill="background1" w:themeFillShade="BF"/>
            <w:vAlign w:val="center"/>
            <w:hideMark/>
          </w:tcPr>
          <w:p w14:paraId="0275E107" w14:textId="13E8D430" w:rsidR="003831AC" w:rsidRPr="0025457F" w:rsidRDefault="003831AC" w:rsidP="000B0A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45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ª</w:t>
            </w:r>
          </w:p>
        </w:tc>
        <w:tc>
          <w:tcPr>
            <w:tcW w:w="283" w:type="dxa"/>
            <w:shd w:val="clear" w:color="auto" w:fill="BFBFBF" w:themeFill="background1" w:themeFillShade="BF"/>
            <w:vAlign w:val="center"/>
            <w:hideMark/>
          </w:tcPr>
          <w:p w14:paraId="7F467E37" w14:textId="6620F400" w:rsidR="003831AC" w:rsidRPr="0025457F" w:rsidRDefault="003831AC" w:rsidP="000B0A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45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ª</w:t>
            </w:r>
          </w:p>
        </w:tc>
        <w:tc>
          <w:tcPr>
            <w:tcW w:w="380" w:type="dxa"/>
            <w:shd w:val="clear" w:color="auto" w:fill="BFBFBF" w:themeFill="background1" w:themeFillShade="BF"/>
            <w:vAlign w:val="center"/>
            <w:hideMark/>
          </w:tcPr>
          <w:p w14:paraId="4E64F86C" w14:textId="193D978B" w:rsidR="003831AC" w:rsidRPr="0025457F" w:rsidRDefault="003831AC" w:rsidP="000B0A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45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ª</w:t>
            </w:r>
          </w:p>
        </w:tc>
        <w:tc>
          <w:tcPr>
            <w:tcW w:w="603" w:type="dxa"/>
            <w:shd w:val="clear" w:color="auto" w:fill="BFBFBF" w:themeFill="background1" w:themeFillShade="BF"/>
            <w:vAlign w:val="center"/>
            <w:hideMark/>
          </w:tcPr>
          <w:p w14:paraId="129B1C22" w14:textId="6AEB666B" w:rsidR="003831AC" w:rsidRPr="0025457F" w:rsidRDefault="003831AC" w:rsidP="000B0A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5457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untos</w:t>
            </w:r>
          </w:p>
        </w:tc>
      </w:tr>
      <w:tr w:rsidR="000B0A26" w:rsidRPr="000B0A26" w14:paraId="0C2EF985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17123F03" w14:textId="03CED5A2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32080B97" w14:textId="5502F44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9B16DDA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. ¿Tiene tos seca (sin flemas) de manera continua o durante más de un mes, sobre todo nocturna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26D047C5" w14:textId="63C4F62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F5E28E9" w14:textId="16251E5A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A542C09" w14:textId="290A1BCB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0A2A5AB8" w14:textId="03D8FDF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5E70BA7" w14:textId="36937739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5BB6D218" w14:textId="525189AB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0FA6C70D" w14:textId="1D1B354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</w:tr>
      <w:tr w:rsidR="000B0A26" w:rsidRPr="000B0A26" w14:paraId="76FDA43F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012714D9" w14:textId="30E657E2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53577EC8" w14:textId="6D62138B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EA7901A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. ¿Tienes tos seca de manera </w:t>
            </w:r>
            <w:proofErr w:type="spellStart"/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ínua</w:t>
            </w:r>
            <w:proofErr w:type="spellEnd"/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 durante más de un mes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D502BC1" w14:textId="37D865B9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7AB840C" w14:textId="03C33E2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9F5A0A5" w14:textId="74333C3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1F209D14" w14:textId="6C9B28E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136D884" w14:textId="177E2FF8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701D0808" w14:textId="5F02FA29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24CA1112" w14:textId="1043D229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</w:tr>
      <w:tr w:rsidR="000B0A26" w:rsidRPr="000B0A26" w14:paraId="6AD3C425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7B92F460" w14:textId="0FC63D24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4FB611DE" w14:textId="6694ADD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6D84964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. ¿Tiene tos sin expectoración de manera continua o durante más de un mes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02844FB5" w14:textId="14E22B84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8F28615" w14:textId="43AC1868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B0E975D" w14:textId="3C312320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79D1C36B" w14:textId="441D583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F42CACA" w14:textId="34CD3A4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406AAF61" w14:textId="40416D8A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57D6E9CA" w14:textId="2914265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</w:tr>
      <w:tr w:rsidR="000B0A26" w:rsidRPr="000B0A26" w14:paraId="68CF9B8F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5918B082" w14:textId="43243EDB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233848D0" w14:textId="70DDCBC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14E2862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. ¿Tiene tos irritativa de manera continua o durante más de un mes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6E7002C1" w14:textId="0510B8D2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A268712" w14:textId="6D8F0D8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318992E" w14:textId="2405F71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1B932CF" w14:textId="13E3FB8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8DEF269" w14:textId="2C3628CA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0C067D5D" w14:textId="34C79BA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70041CBE" w14:textId="68AC5B4B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</w:tr>
      <w:tr w:rsidR="000B0A26" w:rsidRPr="000B0A26" w14:paraId="463BA66A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7F8FA492" w14:textId="608C3AE9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44A97D42" w14:textId="07DF4D64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5372F82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 ¿Tiene tos no productiva de manera continua o durante más de un mes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21266299" w14:textId="37373A77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8A14F4A" w14:textId="5CCAC87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F6B9D34" w14:textId="6A7A3468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1E7AAD22" w14:textId="6D39612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350B1A3" w14:textId="4D52150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29BBB493" w14:textId="60FD75F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210B36A2" w14:textId="76A4AA4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0B0A26" w:rsidRPr="000B0A26" w14:paraId="09A8C124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796C07DF" w14:textId="7EBCF74C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4076EE46" w14:textId="1CA89C85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D9FBB70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. ¿Le falta el aire incluso sin haber hecho esfuerzo físico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63E68084" w14:textId="26253C30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CDD3713" w14:textId="7D82C18B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D9695B0" w14:textId="1C47F5F9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4F96D35" w14:textId="0FB40A55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FDF763A" w14:textId="08FD0D30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2AC75F18" w14:textId="6EEFA7A7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3D97F542" w14:textId="7AFF9ADD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</w:tr>
      <w:tr w:rsidR="000B0A26" w:rsidRPr="000B0A26" w14:paraId="11445344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2A064597" w14:textId="32682C13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4DA87E95" w14:textId="0B894DB9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40CF3F8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¿Le cuesta respirar incluso sin haber hecho esfuerzo físico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0FF842C5" w14:textId="3AE51163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2263298" w14:textId="00D8DB9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E6FBF71" w14:textId="1A6D9E94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010442B" w14:textId="7A69625D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B13F198" w14:textId="37EF83E2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47285B77" w14:textId="7AA33B28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7249B8D2" w14:textId="6321675D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</w:tr>
      <w:tr w:rsidR="000B0A26" w:rsidRPr="000B0A26" w14:paraId="62EDF04C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053B1EAA" w14:textId="616FAC58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481413C2" w14:textId="2D77568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546D590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 ¿No le entra bien todo el aire incluso sin haber hecho esfuerzo físico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97BD838" w14:textId="1387421D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F22AD31" w14:textId="47001885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05B0A43" w14:textId="69B972D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1FA5A7E6" w14:textId="0A76A73A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126EA30" w14:textId="04FA13B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3CF2FFCA" w14:textId="08D4384B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514BC5BE" w14:textId="508047A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0B0A26" w:rsidRPr="000B0A26" w14:paraId="5C12AE1C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5D28917D" w14:textId="143384D6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7862483E" w14:textId="5640165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D7A5893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 ¿Le cuesta respirar por la nariz de manera habitual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09A4E888" w14:textId="644A74B0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67956E4" w14:textId="176B70A9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807261F" w14:textId="0FCDCC6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54E3D11" w14:textId="6526559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5898BCB" w14:textId="0AAD7B9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78C4C3AF" w14:textId="3C6AF02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2F9401B8" w14:textId="6D8BC6A8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</w:tr>
      <w:tr w:rsidR="000B0A26" w:rsidRPr="000B0A26" w14:paraId="42DA1E93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53AE3FD6" w14:textId="177BC98E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5ED3E283" w14:textId="73A7085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1A59967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¿Tiene la nariz congestionada de forma habitual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8FAC7C7" w14:textId="2651079B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7CF0272" w14:textId="0D9D806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B9DBCF6" w14:textId="6E54BB7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2D66F246" w14:textId="43A9F88A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1693727" w14:textId="6AB09448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1C75B733" w14:textId="1335794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6B01E5CF" w14:textId="057B7570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</w:tr>
      <w:tr w:rsidR="000B0A26" w:rsidRPr="000B0A26" w14:paraId="29AABE00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44D3C84A" w14:textId="02F00ED4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0BB7A563" w14:textId="69F8A70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F508D06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. ¿Tiene la nariz obstruida de forma habitual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703EF2A6" w14:textId="6C5503D4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9EFB17B" w14:textId="1480DA6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B789A2B" w14:textId="2E482532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1CBF3F56" w14:textId="20C7BF57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FED864E" w14:textId="2A042DB8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064643CB" w14:textId="7D5ABFC3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50A37420" w14:textId="1D7B8677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</w:tr>
      <w:tr w:rsidR="000B0A26" w:rsidRPr="000B0A26" w14:paraId="4C3EBFEA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1647DFB1" w14:textId="4E757E02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5E5D4D09" w14:textId="032DCB30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C6133E7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. ¿Nota que ha perdido olfato o huele menos las cosas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7810F264" w14:textId="26E248F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D2FDF7D" w14:textId="5216EFD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09D8D4F" w14:textId="54FD0F4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6742F3CD" w14:textId="0B41269D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E8FF317" w14:textId="5D731180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436D773F" w14:textId="22734BB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59848713" w14:textId="3C2D959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</w:tr>
      <w:tr w:rsidR="000B0A26" w:rsidRPr="000B0A26" w14:paraId="413E03A9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1E554FF2" w14:textId="0C6FE5E7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49E8CBE2" w14:textId="0ED890A9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2E27632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¿Siente que ha perdido el olfato o huele peor las cosas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4DD0E84" w14:textId="3BD1567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F82BA31" w14:textId="68EFEAED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52DCB49" w14:textId="5714670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8DC6F22" w14:textId="44C25F93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BA04D5B" w14:textId="6FD95BE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5FC48C60" w14:textId="00A85E8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124A236F" w14:textId="56401DC4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</w:tr>
      <w:tr w:rsidR="000B0A26" w:rsidRPr="000B0A26" w14:paraId="7E5B1288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031F35ED" w14:textId="3BD38ADC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5F647C2B" w14:textId="25325AE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CFC6ADF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 ¿Siente que ha empeorado su olfato de forma relevante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6A9CB10B" w14:textId="74C2BA2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840F081" w14:textId="6D6D2AB5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E5741DC" w14:textId="100C645B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48642DA" w14:textId="4672C19D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DBF8C4B" w14:textId="3B7A739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6876170C" w14:textId="63B1FDC3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155F26AA" w14:textId="3E6116BA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0B0A26" w:rsidRPr="000B0A26" w14:paraId="4E98970F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06E2F641" w14:textId="3D82FFC0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4C0DBF0E" w14:textId="17D6CAB5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66752B4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. ¿Estornuda muchas veces seguidas de forma habitual o durante algunos periodos del año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04DC9C56" w14:textId="2DB1C533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E6633A9" w14:textId="17E6F10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1D89882" w14:textId="11B92F33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7D5FA351" w14:textId="08547DF7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9095070" w14:textId="2C71165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555FB5D3" w14:textId="0971F400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53CF3106" w14:textId="73AA5DEB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</w:tr>
      <w:tr w:rsidR="000B0A26" w:rsidRPr="000B0A26" w14:paraId="41843EC1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4EE7F928" w14:textId="659A3CD1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344E6426" w14:textId="262B335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3E64DFDE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¿Estornuda con mucha frecuencia de forma habitual o durante algunos periodos del año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EED2E3A" w14:textId="69E1E9D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C133419" w14:textId="1AD5E043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7C2726E" w14:textId="1A09326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79ACCD82" w14:textId="6DE02908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554F5A0" w14:textId="4B9302E7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575FEFA3" w14:textId="61E3407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16792B71" w14:textId="662C17C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0B0A26" w:rsidRPr="000B0A26" w14:paraId="7595E8DE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09684E81" w14:textId="691C167C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01985CEB" w14:textId="625E0D5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D3163BC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  ¿Le pica la nariz y/o el paladar de forma habitual o durante algunos periodos del año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7ACBFE42" w14:textId="4499EAC4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EE622E8" w14:textId="5FD02C2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DD62513" w14:textId="5039E067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7B594169" w14:textId="5762B744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A2F4E7C" w14:textId="011DA278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73E2AFE7" w14:textId="68EE853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5A832E59" w14:textId="217AAFC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</w:tr>
      <w:tr w:rsidR="000B0A26" w:rsidRPr="000B0A26" w14:paraId="3A83BE15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13137301" w14:textId="759776D9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6C2FA5A2" w14:textId="4D328FE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AF2217F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. ¿Nota picores en el paladar y/o en la nariz de forma habitual o durante algunos periodos de tiempo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5FC09D6" w14:textId="7AB7690B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21122498" w14:textId="6945CAD2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012AA7E" w14:textId="3582D5F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7723845A" w14:textId="77586D34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8997612" w14:textId="16624E5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2253504E" w14:textId="546523F8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713C89EA" w14:textId="4721C74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0B0A26" w:rsidRPr="000B0A26" w14:paraId="4E19FC00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6B201101" w14:textId="4EB760F0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7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48394A59" w14:textId="27C888A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8E62341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. Después de comer algún alimento, ¿ha notado picor o comezón en los labios, la boca, o la garganta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0FE3562C" w14:textId="75E77F28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F6D9C7F" w14:textId="4D06057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B1964B1" w14:textId="7B0D4BD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2838A8C1" w14:textId="4824A472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0AEAE69" w14:textId="40C57BC3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6865B1C2" w14:textId="7329B337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2061417C" w14:textId="21CD3AD8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0B0A26" w:rsidRPr="000B0A26" w14:paraId="60D37CEC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55E5708E" w14:textId="6C0EA5A3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5E1BC848" w14:textId="533078A4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ADF640C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Después de comer algún alimento, ¿ha notado picor en los labios, la boca, o la garganta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170DFDCC" w14:textId="59573FAB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ECE4212" w14:textId="03325CBD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9C9608B" w14:textId="3E1C7B6D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D896A38" w14:textId="65B7EA5A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BBCC93F" w14:textId="5BA662C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14816D1A" w14:textId="19291FBA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4443319F" w14:textId="59B2E07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0B0A26" w:rsidRPr="000B0A26" w14:paraId="46E820B1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2C6C539C" w14:textId="08F53EE0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52D05466" w14:textId="059107F8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D42A6E5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Después de comer algún alimento, ¿ha sentido de forma repentina dificultad para respirar, mareo, picor por el cuerpo, hinchazón en la cara, o vómitos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210970DE" w14:textId="3E59EA0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23BA7AE" w14:textId="1A74F71A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59C6613" w14:textId="1438560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1C04B2A9" w14:textId="5048D2C9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B46BA02" w14:textId="14CB421D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635ADCE7" w14:textId="54B404E3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2FD985A0" w14:textId="192C54B4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</w:tr>
      <w:tr w:rsidR="000B0A26" w:rsidRPr="000B0A26" w14:paraId="67DFB4F7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523B10C6" w14:textId="4379D724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3EFF5A0A" w14:textId="27EB672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52E10DD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. Después de comer algún alimento, ¿ha sentido de forma repentina dificultad para respirar, mareo, picor, hinchazón en la cara, o lesiones en la piel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349E952" w14:textId="54BA47D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3588AC02" w14:textId="0963FE9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73B8B90" w14:textId="5C2BCD9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2265EE0E" w14:textId="177BCE30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B6A414A" w14:textId="03A1CC3A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7657822E" w14:textId="712476CD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162A17CC" w14:textId="1EEE9D59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</w:tr>
      <w:tr w:rsidR="000B0A26" w:rsidRPr="000B0A26" w14:paraId="3479F17C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0C2E48FE" w14:textId="343F49A9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66B2E2E8" w14:textId="0CE0DD2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7B7C5AE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 Después de comer algún alimento, ¿ha sentido de forma repentina sensación de ahogo, mareo, picor por el cuerpo, hinchazón en la cara, o vómitos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60279786" w14:textId="43171102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69ECDE7F" w14:textId="66F463F9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F20A0C7" w14:textId="48AC370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61C4C8AF" w14:textId="11C7CCC8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5553CBF9" w14:textId="3907C1D7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0AC4E69A" w14:textId="79A41CE2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3ECF5EF0" w14:textId="27F50AC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</w:tr>
      <w:tr w:rsidR="000B0A26" w:rsidRPr="000B0A26" w14:paraId="37D29AE3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4531E2C9" w14:textId="7AF99A1A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25D61076" w14:textId="2991959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04257BC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. Después de comer algún alimento, ¿ha sentido de forma repentina dificultad para respirar, mareo, picor o comezón por el cuerpo, hinchazón en la cara, o vómitos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2C2C8B1C" w14:textId="7EAA634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3E17369" w14:textId="69B09554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B154C80" w14:textId="365DAA3B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B249DAC" w14:textId="425876CB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6C19ACB" w14:textId="56D2300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4C5BFFEA" w14:textId="58892DB2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00758742" w14:textId="21AAE580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</w:tr>
      <w:tr w:rsidR="000B0A26" w:rsidRPr="000B0A26" w14:paraId="0FFB75ED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258CBAE1" w14:textId="5499E31C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22EA0276" w14:textId="51246299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66D2F9A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¿Tiene sarpullidos o manchas rojas (eczema o dermatitis) en la piel que le producen mucho picor con frecuencia o durante mucho tiempo del año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25C7EC68" w14:textId="34331F3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1C513DF" w14:textId="28405D6A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00980D6F" w14:textId="484C7157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64481060" w14:textId="37A4FB89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BA9146D" w14:textId="4F5283F2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6081735C" w14:textId="2B9CB834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6133817D" w14:textId="36535BD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0B0A26" w:rsidRPr="000B0A26" w14:paraId="69A4A13D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3CE7AC96" w14:textId="2EAA9931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1ED4C5C5" w14:textId="7BE76FE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3B3D0C9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. ¿Tiene sarpullidos o manchas rojas en la piel que le producen mucho picor o comezón con frecuencia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045D8E08" w14:textId="36F6FC6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41E88AC" w14:textId="3C3CF4B3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26DF810" w14:textId="09843A3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7FD265E2" w14:textId="30BB0D6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59B9AD8" w14:textId="12FD0634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7D90212A" w14:textId="0FE3A2B4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1D553A27" w14:textId="2AE5948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0B0A26" w:rsidRPr="000B0A26" w14:paraId="0EC0B061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6BCA8E67" w14:textId="61C3B57B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54C5FF2D" w14:textId="78BC04F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4ADB41A1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. ¿Nota la piel con descamación o seca en las zonas donde se rasca frecuentemente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871A6FC" w14:textId="447EECC8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1B200829" w14:textId="544E9F47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6E5D4FA" w14:textId="674152D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2A284A9F" w14:textId="5013D919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6C37A65" w14:textId="247C698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743B5D37" w14:textId="53E83009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2473EFBB" w14:textId="0D87AFA0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</w:tr>
      <w:tr w:rsidR="000B0A26" w:rsidRPr="000B0A26" w14:paraId="7966D1D0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113B2BBE" w14:textId="2C1610DE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2609DBD6" w14:textId="60169BA4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634362FA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¿Nota la piel más gruesa o rasposa en las zonas donde se rasca frecuentemente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2B39008A" w14:textId="2969453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44D6814E" w14:textId="46925D99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42B58A3" w14:textId="781D9D02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DF4541C" w14:textId="231D3B2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14B896A" w14:textId="33742B74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29E3A025" w14:textId="0AB3CF85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1C836FDA" w14:textId="2F2CD4A5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  <w:tr w:rsidR="000B0A26" w:rsidRPr="000B0A26" w14:paraId="22AE3CE7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788C0DAC" w14:textId="6591DEAD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2FF57C17" w14:textId="5E5DD9CA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77A65AE4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. ¿En ocasiones tiene problema para tragar los alimentos o incluso presenta náuseas y vómitos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3F9C32E" w14:textId="65E681AD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FC19A58" w14:textId="5709AB7A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14B0B9F" w14:textId="29045B29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7098A95" w14:textId="272A06B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4165C55" w14:textId="124F832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08E0F96E" w14:textId="0F663FC4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39CDAE8D" w14:textId="60A8ED3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0B0A26" w:rsidRPr="000B0A26" w14:paraId="61BBA229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1163300E" w14:textId="28187E5F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25373D2A" w14:textId="5178F3D9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33230F3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¿En ocasiones tiene problema para tragar los alimentos o incluso presenta náuseas y regurgitaciones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78CB910" w14:textId="4BA1147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CA46C08" w14:textId="7D9C2AD8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4AD16B36" w14:textId="6B249115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F0ADDA4" w14:textId="74DED32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EE5D36A" w14:textId="2356869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11EC667F" w14:textId="4976DE9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3524D993" w14:textId="70474C54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0B0A26" w:rsidRPr="000B0A26" w14:paraId="2ED767D7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7648DCDA" w14:textId="4EB4CF16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644D8EDB" w14:textId="282FA107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E6E448C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. ¿Ha sentido empeoramiento de síntomas respiratorios (congestión, dificultad para respirar, goteo por la nariz…) al poco tiempo (1-3 horas) de tomarse una aspirina, ibuprofeno u otro antiinflamatorio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3748724C" w14:textId="7A483929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7155935D" w14:textId="3FC5C378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7B035B1B" w14:textId="20E8A9E3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ACB129E" w14:textId="18CA3465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6B962252" w14:textId="2048D2BF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79AF8558" w14:textId="24C9AAE0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5D9B6DFD" w14:textId="67AD23C5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</w:tr>
      <w:tr w:rsidR="000B0A26" w:rsidRPr="000B0A26" w14:paraId="78497E21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18B77049" w14:textId="09797143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505B5771" w14:textId="4641512D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5B36695C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. ¿Ha sentido empeoramiento de síntomas respiratorios (congestión, sensación de ahogo, goteo por la nariz…) al poco tiempo (1-3 horas) </w:t>
            </w: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e tomarse una aspirina, ibuprofeno u otro analgésico (pastilla para los dolores)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174CA0F" w14:textId="784238F2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087880E9" w14:textId="1F8F89D6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1F62DDC" w14:textId="60A79C33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2C4A01C7" w14:textId="192038FB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2E32F341" w14:textId="0436B09B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73AAD4C9" w14:textId="4121DF5C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7BB20A7E" w14:textId="4B8296FA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0B0A26" w:rsidRPr="000B0A26" w14:paraId="1E07B338" w14:textId="77777777" w:rsidTr="0025457F">
        <w:trPr>
          <w:trHeight w:val="300"/>
          <w:jc w:val="center"/>
        </w:trPr>
        <w:tc>
          <w:tcPr>
            <w:tcW w:w="949" w:type="dxa"/>
            <w:shd w:val="clear" w:color="auto" w:fill="auto"/>
            <w:vAlign w:val="center"/>
            <w:hideMark/>
          </w:tcPr>
          <w:p w14:paraId="3678A9A8" w14:textId="12FACAE5" w:rsidR="003831AC" w:rsidRPr="000B0A26" w:rsidRDefault="003831AC" w:rsidP="001978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44" w:type="dxa"/>
            <w:shd w:val="clear" w:color="auto" w:fill="auto"/>
            <w:vAlign w:val="center"/>
            <w:hideMark/>
          </w:tcPr>
          <w:p w14:paraId="4E115AA3" w14:textId="52D3F7B3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0ACEF96F" w14:textId="77777777" w:rsidR="003831AC" w:rsidRPr="000B0A26" w:rsidRDefault="003831AC" w:rsidP="003831A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. ¿Ha sentido empeoramiento de síntomas respiratorios (congestión, sensación de ahogo, agüilla en la nariz…) al poco tiempo (1-3 horas) de tomarse una aspirina, ibuprofeno u otro antiinflamatorio? 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4143BF1D" w14:textId="6BE6C464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425" w:type="dxa"/>
            <w:shd w:val="clear" w:color="auto" w:fill="auto"/>
            <w:vAlign w:val="center"/>
            <w:hideMark/>
          </w:tcPr>
          <w:p w14:paraId="5F078051" w14:textId="0F092CCA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3DD299E3" w14:textId="6E07E99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26" w:type="dxa"/>
            <w:shd w:val="clear" w:color="auto" w:fill="auto"/>
            <w:vAlign w:val="center"/>
            <w:hideMark/>
          </w:tcPr>
          <w:p w14:paraId="536679F9" w14:textId="409A40FE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83" w:type="dxa"/>
            <w:shd w:val="clear" w:color="auto" w:fill="auto"/>
            <w:vAlign w:val="center"/>
            <w:hideMark/>
          </w:tcPr>
          <w:p w14:paraId="1D621D80" w14:textId="78BC2E01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0" w:type="dxa"/>
            <w:shd w:val="clear" w:color="auto" w:fill="auto"/>
            <w:vAlign w:val="center"/>
            <w:hideMark/>
          </w:tcPr>
          <w:p w14:paraId="58127B62" w14:textId="663DE57B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03" w:type="dxa"/>
            <w:shd w:val="clear" w:color="auto" w:fill="auto"/>
            <w:vAlign w:val="center"/>
            <w:hideMark/>
          </w:tcPr>
          <w:p w14:paraId="58144E2B" w14:textId="6F99891B" w:rsidR="003831AC" w:rsidRPr="000B0A26" w:rsidRDefault="003831AC" w:rsidP="000B0A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0A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</w:tbl>
    <w:p w14:paraId="7325ABA3" w14:textId="77777777" w:rsidR="003B43F8" w:rsidRDefault="003B43F8" w:rsidP="002E630D">
      <w:pPr>
        <w:rPr>
          <w:rFonts w:ascii="Times New Roman" w:hAnsi="Times New Roman" w:cs="Times New Roman"/>
          <w:b/>
          <w:bCs/>
          <w:highlight w:val="yellow"/>
        </w:rPr>
      </w:pPr>
    </w:p>
    <w:p w14:paraId="51A1C308" w14:textId="77777777" w:rsidR="003B43F8" w:rsidRDefault="003B43F8" w:rsidP="002E630D">
      <w:pPr>
        <w:rPr>
          <w:rFonts w:ascii="Times New Roman" w:hAnsi="Times New Roman" w:cs="Times New Roman"/>
          <w:b/>
          <w:bCs/>
          <w:highlight w:val="yellow"/>
        </w:rPr>
      </w:pPr>
    </w:p>
    <w:p w14:paraId="09CAE81E" w14:textId="77777777" w:rsidR="003B43F8" w:rsidRDefault="003B43F8" w:rsidP="002E630D">
      <w:pPr>
        <w:rPr>
          <w:rFonts w:ascii="Times New Roman" w:hAnsi="Times New Roman" w:cs="Times New Roman"/>
          <w:b/>
          <w:bCs/>
          <w:highlight w:val="yellow"/>
        </w:rPr>
      </w:pPr>
    </w:p>
    <w:p w14:paraId="2B67153E" w14:textId="27E0A51B" w:rsidR="002E630D" w:rsidRPr="00D7195B" w:rsidRDefault="00135759" w:rsidP="00E46CF6">
      <w:pPr>
        <w:rPr>
          <w:rFonts w:ascii="Times New Roman" w:hAnsi="Times New Roman" w:cs="Times New Roman"/>
          <w:lang w:val="en-US"/>
        </w:rPr>
      </w:pPr>
      <w:r w:rsidRPr="00135759">
        <w:rPr>
          <w:rFonts w:ascii="Times New Roman" w:hAnsi="Times New Roman" w:cs="Times New Roman"/>
          <w:b/>
          <w:bCs/>
          <w:lang w:val="en-GB"/>
        </w:rPr>
        <w:t>Table S3b.</w:t>
      </w:r>
      <w:r w:rsidRPr="00D71E6C">
        <w:rPr>
          <w:rFonts w:ascii="Times New Roman" w:hAnsi="Times New Roman" w:cs="Times New Roman"/>
          <w:lang w:val="en-GB"/>
        </w:rPr>
        <w:t xml:space="preserve"> Detailed numerical results of the ranking of alternative statements submitted for consultation in round 1 of the clinicians' </w:t>
      </w:r>
      <w:r w:rsidRPr="00135759">
        <w:rPr>
          <w:rFonts w:ascii="Times New Roman" w:hAnsi="Times New Roman" w:cs="Times New Roman"/>
          <w:lang w:val="en-GB"/>
        </w:rPr>
        <w:t>panel</w:t>
      </w:r>
      <w:r w:rsidRPr="00135759">
        <w:rPr>
          <w:rFonts w:ascii="Times New Roman" w:hAnsi="Times New Roman" w:cs="Times New Roman"/>
          <w:lang w:val="en-US"/>
        </w:rPr>
        <w:t xml:space="preserve"> (translation to English).</w:t>
      </w: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985"/>
        <w:gridCol w:w="905"/>
        <w:gridCol w:w="2679"/>
        <w:gridCol w:w="433"/>
        <w:gridCol w:w="537"/>
        <w:gridCol w:w="559"/>
        <w:gridCol w:w="552"/>
        <w:gridCol w:w="532"/>
        <w:gridCol w:w="562"/>
        <w:gridCol w:w="750"/>
      </w:tblGrid>
      <w:tr w:rsidR="00D7195B" w:rsidRPr="00D7195B" w14:paraId="5D45ECFC" w14:textId="77777777" w:rsidTr="00D7195B">
        <w:trPr>
          <w:trHeight w:val="531"/>
        </w:trPr>
        <w:tc>
          <w:tcPr>
            <w:tcW w:w="984" w:type="dxa"/>
            <w:shd w:val="clear" w:color="auto" w:fill="BFBFBF" w:themeFill="background1" w:themeFillShade="BF"/>
            <w:vAlign w:val="center"/>
          </w:tcPr>
          <w:p w14:paraId="0B3C9BCB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712" w:type="dxa"/>
            <w:shd w:val="clear" w:color="auto" w:fill="BFBFBF" w:themeFill="background1" w:themeFillShade="BF"/>
            <w:vAlign w:val="center"/>
          </w:tcPr>
          <w:p w14:paraId="2F316AD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sition</w:t>
            </w:r>
          </w:p>
        </w:tc>
        <w:tc>
          <w:tcPr>
            <w:tcW w:w="2840" w:type="dxa"/>
            <w:shd w:val="clear" w:color="auto" w:fill="BFBFBF" w:themeFill="background1" w:themeFillShade="BF"/>
            <w:vAlign w:val="center"/>
          </w:tcPr>
          <w:p w14:paraId="15DCF83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ption</w:t>
            </w:r>
          </w:p>
        </w:tc>
        <w:tc>
          <w:tcPr>
            <w:tcW w:w="435" w:type="dxa"/>
            <w:shd w:val="clear" w:color="auto" w:fill="BFBFBF" w:themeFill="background1" w:themeFillShade="BF"/>
            <w:vAlign w:val="center"/>
          </w:tcPr>
          <w:p w14:paraId="592A8F8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547" w:type="dxa"/>
            <w:shd w:val="clear" w:color="auto" w:fill="BFBFBF" w:themeFill="background1" w:themeFillShade="BF"/>
            <w:vAlign w:val="center"/>
          </w:tcPr>
          <w:p w14:paraId="50D1D19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st</w:t>
            </w:r>
          </w:p>
        </w:tc>
        <w:tc>
          <w:tcPr>
            <w:tcW w:w="562" w:type="dxa"/>
            <w:shd w:val="clear" w:color="auto" w:fill="BFBFBF" w:themeFill="background1" w:themeFillShade="BF"/>
            <w:vAlign w:val="center"/>
          </w:tcPr>
          <w:p w14:paraId="1C625EA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nd</w:t>
            </w:r>
          </w:p>
        </w:tc>
        <w:tc>
          <w:tcPr>
            <w:tcW w:w="557" w:type="dxa"/>
            <w:shd w:val="clear" w:color="auto" w:fill="BFBFBF" w:themeFill="background1" w:themeFillShade="BF"/>
            <w:vAlign w:val="center"/>
          </w:tcPr>
          <w:p w14:paraId="04D518F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rd</w:t>
            </w:r>
          </w:p>
        </w:tc>
        <w:tc>
          <w:tcPr>
            <w:tcW w:w="537" w:type="dxa"/>
            <w:shd w:val="clear" w:color="auto" w:fill="BFBFBF" w:themeFill="background1" w:themeFillShade="BF"/>
            <w:vAlign w:val="center"/>
          </w:tcPr>
          <w:p w14:paraId="7E2C54D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th</w:t>
            </w:r>
          </w:p>
        </w:tc>
        <w:tc>
          <w:tcPr>
            <w:tcW w:w="570" w:type="dxa"/>
            <w:shd w:val="clear" w:color="auto" w:fill="BFBFBF" w:themeFill="background1" w:themeFillShade="BF"/>
            <w:vAlign w:val="center"/>
          </w:tcPr>
          <w:p w14:paraId="05C0698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th</w:t>
            </w:r>
          </w:p>
        </w:tc>
        <w:tc>
          <w:tcPr>
            <w:tcW w:w="750" w:type="dxa"/>
            <w:shd w:val="clear" w:color="auto" w:fill="BFBFBF" w:themeFill="background1" w:themeFillShade="BF"/>
            <w:vAlign w:val="center"/>
          </w:tcPr>
          <w:p w14:paraId="419DC972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ints</w:t>
            </w:r>
          </w:p>
        </w:tc>
      </w:tr>
      <w:tr w:rsidR="00995DD9" w:rsidRPr="00D7195B" w14:paraId="1DD6410D" w14:textId="77777777" w:rsidTr="00D7195B">
        <w:tc>
          <w:tcPr>
            <w:tcW w:w="984" w:type="dxa"/>
            <w:vAlign w:val="center"/>
          </w:tcPr>
          <w:p w14:paraId="5EA15FD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2" w:type="dxa"/>
            <w:vAlign w:val="center"/>
          </w:tcPr>
          <w:p w14:paraId="6FE63183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40" w:type="dxa"/>
            <w:vAlign w:val="center"/>
          </w:tcPr>
          <w:p w14:paraId="6D066533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Do you have a dry cough (without phlegm) continuously or for more than a month, especially at night?</w:t>
            </w:r>
          </w:p>
        </w:tc>
        <w:tc>
          <w:tcPr>
            <w:tcW w:w="435" w:type="dxa"/>
            <w:vAlign w:val="center"/>
          </w:tcPr>
          <w:p w14:paraId="2965440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47" w:type="dxa"/>
            <w:vAlign w:val="center"/>
          </w:tcPr>
          <w:p w14:paraId="2CF0573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62" w:type="dxa"/>
            <w:vAlign w:val="center"/>
          </w:tcPr>
          <w:p w14:paraId="1B4E2D60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7" w:type="dxa"/>
            <w:vAlign w:val="center"/>
          </w:tcPr>
          <w:p w14:paraId="212F7A4B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  <w:vAlign w:val="center"/>
          </w:tcPr>
          <w:p w14:paraId="35734E7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70" w:type="dxa"/>
            <w:vAlign w:val="center"/>
          </w:tcPr>
          <w:p w14:paraId="2396D09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6BCC75F6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</w:tr>
      <w:tr w:rsidR="00995DD9" w:rsidRPr="00D7195B" w14:paraId="7A4AC666" w14:textId="77777777" w:rsidTr="00D7195B">
        <w:tc>
          <w:tcPr>
            <w:tcW w:w="984" w:type="dxa"/>
            <w:vAlign w:val="center"/>
          </w:tcPr>
          <w:p w14:paraId="3F8A4BB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2" w:type="dxa"/>
            <w:vAlign w:val="center"/>
          </w:tcPr>
          <w:p w14:paraId="37887E75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840" w:type="dxa"/>
            <w:vAlign w:val="center"/>
          </w:tcPr>
          <w:p w14:paraId="0A681E75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Do you have a dry cough continuously or for more than a month?</w:t>
            </w:r>
          </w:p>
        </w:tc>
        <w:tc>
          <w:tcPr>
            <w:tcW w:w="435" w:type="dxa"/>
            <w:vAlign w:val="center"/>
          </w:tcPr>
          <w:p w14:paraId="57651AB6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47" w:type="dxa"/>
            <w:vAlign w:val="center"/>
          </w:tcPr>
          <w:p w14:paraId="5CBE9866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2" w:type="dxa"/>
            <w:vAlign w:val="center"/>
          </w:tcPr>
          <w:p w14:paraId="16E96A8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57" w:type="dxa"/>
            <w:vAlign w:val="center"/>
          </w:tcPr>
          <w:p w14:paraId="13A999D6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37" w:type="dxa"/>
            <w:vAlign w:val="center"/>
          </w:tcPr>
          <w:p w14:paraId="6C7F6ED2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70" w:type="dxa"/>
            <w:vAlign w:val="center"/>
          </w:tcPr>
          <w:p w14:paraId="6FCB6473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50" w:type="dxa"/>
            <w:vAlign w:val="center"/>
          </w:tcPr>
          <w:p w14:paraId="68D97AD9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995DD9" w:rsidRPr="00D7195B" w14:paraId="1A03BE60" w14:textId="77777777" w:rsidTr="00D7195B">
        <w:tc>
          <w:tcPr>
            <w:tcW w:w="984" w:type="dxa"/>
            <w:vAlign w:val="center"/>
          </w:tcPr>
          <w:p w14:paraId="21AA22A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2" w:type="dxa"/>
            <w:vAlign w:val="center"/>
          </w:tcPr>
          <w:p w14:paraId="1700343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40" w:type="dxa"/>
            <w:vAlign w:val="center"/>
          </w:tcPr>
          <w:p w14:paraId="7DDFE9C2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. Do you have a cough without expectoration continuously or for more than a month?</w:t>
            </w:r>
          </w:p>
        </w:tc>
        <w:tc>
          <w:tcPr>
            <w:tcW w:w="435" w:type="dxa"/>
            <w:vAlign w:val="center"/>
          </w:tcPr>
          <w:p w14:paraId="1217B822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47" w:type="dxa"/>
            <w:vAlign w:val="center"/>
          </w:tcPr>
          <w:p w14:paraId="32FF9F2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  <w:vAlign w:val="center"/>
          </w:tcPr>
          <w:p w14:paraId="138A95B5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7" w:type="dxa"/>
            <w:vAlign w:val="center"/>
          </w:tcPr>
          <w:p w14:paraId="469E0D1B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7" w:type="dxa"/>
            <w:vAlign w:val="center"/>
          </w:tcPr>
          <w:p w14:paraId="3869A22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70" w:type="dxa"/>
            <w:vAlign w:val="center"/>
          </w:tcPr>
          <w:p w14:paraId="477F31E6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50" w:type="dxa"/>
            <w:vAlign w:val="center"/>
          </w:tcPr>
          <w:p w14:paraId="75AA1C1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</w:tr>
      <w:tr w:rsidR="00995DD9" w:rsidRPr="00D7195B" w14:paraId="24B8AC2A" w14:textId="77777777" w:rsidTr="00D7195B">
        <w:tc>
          <w:tcPr>
            <w:tcW w:w="984" w:type="dxa"/>
            <w:vAlign w:val="center"/>
          </w:tcPr>
          <w:p w14:paraId="1CAB28A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2" w:type="dxa"/>
            <w:vAlign w:val="center"/>
          </w:tcPr>
          <w:p w14:paraId="6D42E528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840" w:type="dxa"/>
            <w:vAlign w:val="center"/>
          </w:tcPr>
          <w:p w14:paraId="3A5E179B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. Do you have an irritating cough continuously or for more than a month?</w:t>
            </w:r>
          </w:p>
        </w:tc>
        <w:tc>
          <w:tcPr>
            <w:tcW w:w="435" w:type="dxa"/>
            <w:vAlign w:val="center"/>
          </w:tcPr>
          <w:p w14:paraId="46BC7AB0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47" w:type="dxa"/>
            <w:vAlign w:val="center"/>
          </w:tcPr>
          <w:p w14:paraId="47BB828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  <w:vAlign w:val="center"/>
          </w:tcPr>
          <w:p w14:paraId="7F8C92D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7" w:type="dxa"/>
            <w:vAlign w:val="center"/>
          </w:tcPr>
          <w:p w14:paraId="4EEB569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37" w:type="dxa"/>
            <w:vAlign w:val="center"/>
          </w:tcPr>
          <w:p w14:paraId="3564E5B3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70" w:type="dxa"/>
            <w:vAlign w:val="center"/>
          </w:tcPr>
          <w:p w14:paraId="7ACCC28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50" w:type="dxa"/>
            <w:vAlign w:val="center"/>
          </w:tcPr>
          <w:p w14:paraId="1C4F2E8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</w:tr>
      <w:tr w:rsidR="00995DD9" w:rsidRPr="00D7195B" w14:paraId="55EED017" w14:textId="77777777" w:rsidTr="00D7195B">
        <w:tc>
          <w:tcPr>
            <w:tcW w:w="984" w:type="dxa"/>
            <w:vAlign w:val="center"/>
          </w:tcPr>
          <w:p w14:paraId="5BB186C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12" w:type="dxa"/>
            <w:vAlign w:val="center"/>
          </w:tcPr>
          <w:p w14:paraId="448D1B26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840" w:type="dxa"/>
            <w:vAlign w:val="center"/>
          </w:tcPr>
          <w:p w14:paraId="74574EE1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Do you have a non-productive cough continuously or for more than a month?</w:t>
            </w:r>
          </w:p>
        </w:tc>
        <w:tc>
          <w:tcPr>
            <w:tcW w:w="435" w:type="dxa"/>
            <w:vAlign w:val="center"/>
          </w:tcPr>
          <w:p w14:paraId="5479F1EB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47" w:type="dxa"/>
            <w:vAlign w:val="center"/>
          </w:tcPr>
          <w:p w14:paraId="654298A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2" w:type="dxa"/>
            <w:vAlign w:val="center"/>
          </w:tcPr>
          <w:p w14:paraId="46E798D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7" w:type="dxa"/>
            <w:vAlign w:val="center"/>
          </w:tcPr>
          <w:p w14:paraId="3DE0075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37" w:type="dxa"/>
            <w:vAlign w:val="center"/>
          </w:tcPr>
          <w:p w14:paraId="568753A6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70" w:type="dxa"/>
            <w:vAlign w:val="center"/>
          </w:tcPr>
          <w:p w14:paraId="20A0F17B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50" w:type="dxa"/>
            <w:vAlign w:val="center"/>
          </w:tcPr>
          <w:p w14:paraId="595CBDEB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995DD9" w:rsidRPr="00D7195B" w14:paraId="0FB969A3" w14:textId="77777777" w:rsidTr="00D7195B">
        <w:tc>
          <w:tcPr>
            <w:tcW w:w="984" w:type="dxa"/>
            <w:vAlign w:val="center"/>
          </w:tcPr>
          <w:p w14:paraId="45B1D58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2" w:type="dxa"/>
            <w:vAlign w:val="center"/>
          </w:tcPr>
          <w:p w14:paraId="52596758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40" w:type="dxa"/>
            <w:vAlign w:val="center"/>
          </w:tcPr>
          <w:p w14:paraId="4ADE89DD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Do you experience shortness of breath even without physical exertion?</w:t>
            </w:r>
          </w:p>
        </w:tc>
        <w:tc>
          <w:tcPr>
            <w:tcW w:w="435" w:type="dxa"/>
            <w:vAlign w:val="center"/>
          </w:tcPr>
          <w:p w14:paraId="565BB688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47" w:type="dxa"/>
            <w:vAlign w:val="center"/>
          </w:tcPr>
          <w:p w14:paraId="177651A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2" w:type="dxa"/>
            <w:vAlign w:val="center"/>
          </w:tcPr>
          <w:p w14:paraId="3128449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7" w:type="dxa"/>
            <w:vAlign w:val="center"/>
          </w:tcPr>
          <w:p w14:paraId="70DD5B6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37" w:type="dxa"/>
            <w:vAlign w:val="center"/>
          </w:tcPr>
          <w:p w14:paraId="77078D59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77C68BE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16F352B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</w:tr>
      <w:tr w:rsidR="00995DD9" w:rsidRPr="00D7195B" w14:paraId="5D1BDE63" w14:textId="77777777" w:rsidTr="00D7195B">
        <w:tc>
          <w:tcPr>
            <w:tcW w:w="984" w:type="dxa"/>
            <w:vAlign w:val="center"/>
          </w:tcPr>
          <w:p w14:paraId="5716514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2" w:type="dxa"/>
            <w:vAlign w:val="center"/>
          </w:tcPr>
          <w:p w14:paraId="0E39F4E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840" w:type="dxa"/>
            <w:vAlign w:val="center"/>
          </w:tcPr>
          <w:p w14:paraId="60760EE6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Do you find it hard to breathe even without physical exertion?</w:t>
            </w:r>
          </w:p>
        </w:tc>
        <w:tc>
          <w:tcPr>
            <w:tcW w:w="435" w:type="dxa"/>
            <w:vAlign w:val="center"/>
          </w:tcPr>
          <w:p w14:paraId="2C266F7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47" w:type="dxa"/>
            <w:vAlign w:val="center"/>
          </w:tcPr>
          <w:p w14:paraId="598FD165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2" w:type="dxa"/>
            <w:vAlign w:val="center"/>
          </w:tcPr>
          <w:p w14:paraId="7D60F85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57" w:type="dxa"/>
            <w:vAlign w:val="center"/>
          </w:tcPr>
          <w:p w14:paraId="0C24FE7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7" w:type="dxa"/>
            <w:vAlign w:val="center"/>
          </w:tcPr>
          <w:p w14:paraId="02433703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67A2136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4FCF41CB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995DD9" w:rsidRPr="00D7195B" w14:paraId="1C5893C2" w14:textId="77777777" w:rsidTr="00D7195B">
        <w:tc>
          <w:tcPr>
            <w:tcW w:w="984" w:type="dxa"/>
            <w:vAlign w:val="center"/>
          </w:tcPr>
          <w:p w14:paraId="112F6D69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2" w:type="dxa"/>
            <w:vAlign w:val="center"/>
          </w:tcPr>
          <w:p w14:paraId="638508C5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40" w:type="dxa"/>
            <w:vAlign w:val="center"/>
          </w:tcPr>
          <w:p w14:paraId="01AE4D2E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Do you have difficulty getting enough air even without physical exertion?</w:t>
            </w:r>
          </w:p>
        </w:tc>
        <w:tc>
          <w:tcPr>
            <w:tcW w:w="435" w:type="dxa"/>
            <w:vAlign w:val="center"/>
          </w:tcPr>
          <w:p w14:paraId="16D3887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47" w:type="dxa"/>
            <w:vAlign w:val="center"/>
          </w:tcPr>
          <w:p w14:paraId="4C283F1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2" w:type="dxa"/>
            <w:vAlign w:val="center"/>
          </w:tcPr>
          <w:p w14:paraId="3F0A173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7" w:type="dxa"/>
            <w:vAlign w:val="center"/>
          </w:tcPr>
          <w:p w14:paraId="012AB25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37" w:type="dxa"/>
            <w:vAlign w:val="center"/>
          </w:tcPr>
          <w:p w14:paraId="5E078C8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62A67B8B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27DE75C3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</w:tr>
      <w:tr w:rsidR="00995DD9" w:rsidRPr="00D7195B" w14:paraId="248E07AD" w14:textId="77777777" w:rsidTr="00D7195B">
        <w:tc>
          <w:tcPr>
            <w:tcW w:w="984" w:type="dxa"/>
            <w:vAlign w:val="center"/>
          </w:tcPr>
          <w:p w14:paraId="0D292BC2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12" w:type="dxa"/>
            <w:vAlign w:val="center"/>
          </w:tcPr>
          <w:p w14:paraId="7F80606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40" w:type="dxa"/>
            <w:vAlign w:val="center"/>
          </w:tcPr>
          <w:p w14:paraId="7AFE5E33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Do you have difficulty breathing through your nose habitually?</w:t>
            </w:r>
          </w:p>
        </w:tc>
        <w:tc>
          <w:tcPr>
            <w:tcW w:w="435" w:type="dxa"/>
            <w:vAlign w:val="center"/>
          </w:tcPr>
          <w:p w14:paraId="0B70B933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47" w:type="dxa"/>
            <w:vAlign w:val="center"/>
          </w:tcPr>
          <w:p w14:paraId="7E7D97F0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2" w:type="dxa"/>
            <w:vAlign w:val="center"/>
          </w:tcPr>
          <w:p w14:paraId="333ADE28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57" w:type="dxa"/>
            <w:vAlign w:val="center"/>
          </w:tcPr>
          <w:p w14:paraId="746963B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  <w:vAlign w:val="center"/>
          </w:tcPr>
          <w:p w14:paraId="0A22823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68EAA789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0D2A230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</w:tr>
      <w:tr w:rsidR="00995DD9" w:rsidRPr="00D7195B" w14:paraId="4BC3D638" w14:textId="77777777" w:rsidTr="00D7195B">
        <w:tc>
          <w:tcPr>
            <w:tcW w:w="984" w:type="dxa"/>
            <w:vAlign w:val="center"/>
          </w:tcPr>
          <w:p w14:paraId="77C94CA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12" w:type="dxa"/>
            <w:vAlign w:val="center"/>
          </w:tcPr>
          <w:p w14:paraId="008F074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840" w:type="dxa"/>
            <w:vAlign w:val="center"/>
          </w:tcPr>
          <w:p w14:paraId="0A16E977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Is your nose habitually congested?</w:t>
            </w:r>
          </w:p>
        </w:tc>
        <w:tc>
          <w:tcPr>
            <w:tcW w:w="435" w:type="dxa"/>
            <w:vAlign w:val="center"/>
          </w:tcPr>
          <w:p w14:paraId="2C073653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47" w:type="dxa"/>
            <w:vAlign w:val="center"/>
          </w:tcPr>
          <w:p w14:paraId="2BBBE70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2" w:type="dxa"/>
            <w:vAlign w:val="center"/>
          </w:tcPr>
          <w:p w14:paraId="629BDE8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7" w:type="dxa"/>
            <w:vAlign w:val="center"/>
          </w:tcPr>
          <w:p w14:paraId="10B60DA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37" w:type="dxa"/>
            <w:vAlign w:val="center"/>
          </w:tcPr>
          <w:p w14:paraId="3337491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6AFAD2E3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337933C5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</w:tr>
      <w:tr w:rsidR="00995DD9" w:rsidRPr="00D7195B" w14:paraId="1F40E213" w14:textId="77777777" w:rsidTr="00D7195B">
        <w:tc>
          <w:tcPr>
            <w:tcW w:w="984" w:type="dxa"/>
            <w:vAlign w:val="center"/>
          </w:tcPr>
          <w:p w14:paraId="32FE1163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12" w:type="dxa"/>
            <w:vAlign w:val="center"/>
          </w:tcPr>
          <w:p w14:paraId="57EDE425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40" w:type="dxa"/>
            <w:vAlign w:val="center"/>
          </w:tcPr>
          <w:p w14:paraId="5C564FD5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Is your nose habitually blocked?</w:t>
            </w:r>
          </w:p>
        </w:tc>
        <w:tc>
          <w:tcPr>
            <w:tcW w:w="435" w:type="dxa"/>
            <w:vAlign w:val="center"/>
          </w:tcPr>
          <w:p w14:paraId="764189E6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47" w:type="dxa"/>
            <w:vAlign w:val="center"/>
          </w:tcPr>
          <w:p w14:paraId="4B542F7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2" w:type="dxa"/>
            <w:vAlign w:val="center"/>
          </w:tcPr>
          <w:p w14:paraId="77AEE730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57" w:type="dxa"/>
            <w:vAlign w:val="center"/>
          </w:tcPr>
          <w:p w14:paraId="0BE8044B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37" w:type="dxa"/>
            <w:vAlign w:val="center"/>
          </w:tcPr>
          <w:p w14:paraId="5EF95B6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1F356EEB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5FECECA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</w:tr>
      <w:tr w:rsidR="00995DD9" w:rsidRPr="00D7195B" w14:paraId="0D7D63AD" w14:textId="77777777" w:rsidTr="00D7195B">
        <w:tc>
          <w:tcPr>
            <w:tcW w:w="984" w:type="dxa"/>
            <w:vAlign w:val="center"/>
          </w:tcPr>
          <w:p w14:paraId="172DA6FB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12" w:type="dxa"/>
            <w:vAlign w:val="center"/>
          </w:tcPr>
          <w:p w14:paraId="4D6BA7E0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40" w:type="dxa"/>
            <w:vAlign w:val="center"/>
          </w:tcPr>
          <w:p w14:paraId="36141B29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Have you noticed a loss of smell or reduced ability to smell things?</w:t>
            </w:r>
          </w:p>
        </w:tc>
        <w:tc>
          <w:tcPr>
            <w:tcW w:w="435" w:type="dxa"/>
            <w:vAlign w:val="center"/>
          </w:tcPr>
          <w:p w14:paraId="3C62C51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47" w:type="dxa"/>
            <w:vAlign w:val="center"/>
          </w:tcPr>
          <w:p w14:paraId="3430E5D8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2" w:type="dxa"/>
            <w:vAlign w:val="center"/>
          </w:tcPr>
          <w:p w14:paraId="52EE500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Align w:val="center"/>
          </w:tcPr>
          <w:p w14:paraId="1B8218F5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  <w:vAlign w:val="center"/>
          </w:tcPr>
          <w:p w14:paraId="690429B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5FC26DC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40FB8DD8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995DD9" w:rsidRPr="00D7195B" w14:paraId="2858D107" w14:textId="77777777" w:rsidTr="00D7195B">
        <w:tc>
          <w:tcPr>
            <w:tcW w:w="984" w:type="dxa"/>
            <w:vAlign w:val="center"/>
          </w:tcPr>
          <w:p w14:paraId="1E658CE9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12" w:type="dxa"/>
            <w:vAlign w:val="center"/>
          </w:tcPr>
          <w:p w14:paraId="38DB8EC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840" w:type="dxa"/>
            <w:vAlign w:val="center"/>
          </w:tcPr>
          <w:p w14:paraId="5A02253D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Do you feel that you have lost your sense of smell or that things smell worse?</w:t>
            </w:r>
          </w:p>
        </w:tc>
        <w:tc>
          <w:tcPr>
            <w:tcW w:w="435" w:type="dxa"/>
            <w:vAlign w:val="center"/>
          </w:tcPr>
          <w:p w14:paraId="1F5B7C0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47" w:type="dxa"/>
            <w:vAlign w:val="center"/>
          </w:tcPr>
          <w:p w14:paraId="13B24E2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  <w:vAlign w:val="center"/>
          </w:tcPr>
          <w:p w14:paraId="3A6DACD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57" w:type="dxa"/>
            <w:vAlign w:val="center"/>
          </w:tcPr>
          <w:p w14:paraId="1C8CE9E2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37" w:type="dxa"/>
            <w:vAlign w:val="center"/>
          </w:tcPr>
          <w:p w14:paraId="64F54FE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320731B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590B7A1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</w:tr>
      <w:tr w:rsidR="00995DD9" w:rsidRPr="00D7195B" w14:paraId="1E8A7C72" w14:textId="77777777" w:rsidTr="00D7195B">
        <w:tc>
          <w:tcPr>
            <w:tcW w:w="984" w:type="dxa"/>
            <w:vAlign w:val="center"/>
          </w:tcPr>
          <w:p w14:paraId="7257C43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</w:t>
            </w:r>
          </w:p>
        </w:tc>
        <w:tc>
          <w:tcPr>
            <w:tcW w:w="712" w:type="dxa"/>
            <w:vAlign w:val="center"/>
          </w:tcPr>
          <w:p w14:paraId="2C108266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40" w:type="dxa"/>
            <w:vAlign w:val="center"/>
          </w:tcPr>
          <w:p w14:paraId="106750E9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Do you feel that your sense of smell has significantly worsened?</w:t>
            </w:r>
          </w:p>
        </w:tc>
        <w:tc>
          <w:tcPr>
            <w:tcW w:w="435" w:type="dxa"/>
            <w:vAlign w:val="center"/>
          </w:tcPr>
          <w:p w14:paraId="6697A38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47" w:type="dxa"/>
            <w:vAlign w:val="center"/>
          </w:tcPr>
          <w:p w14:paraId="626A5F2B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  <w:vAlign w:val="center"/>
          </w:tcPr>
          <w:p w14:paraId="25D1D3A2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57" w:type="dxa"/>
            <w:vAlign w:val="center"/>
          </w:tcPr>
          <w:p w14:paraId="7DB0AD9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37" w:type="dxa"/>
            <w:vAlign w:val="center"/>
          </w:tcPr>
          <w:p w14:paraId="7E014FF9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1366120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4DCF234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995DD9" w:rsidRPr="00D7195B" w14:paraId="6CBA448E" w14:textId="77777777" w:rsidTr="00D7195B">
        <w:tc>
          <w:tcPr>
            <w:tcW w:w="984" w:type="dxa"/>
            <w:vAlign w:val="center"/>
          </w:tcPr>
          <w:p w14:paraId="41D4E6B9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12" w:type="dxa"/>
            <w:vAlign w:val="center"/>
          </w:tcPr>
          <w:p w14:paraId="1FA421B9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40" w:type="dxa"/>
            <w:vAlign w:val="center"/>
          </w:tcPr>
          <w:p w14:paraId="76AE79DD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Do you sneeze many times in a row habitually or during certain periods of the year?</w:t>
            </w:r>
          </w:p>
        </w:tc>
        <w:tc>
          <w:tcPr>
            <w:tcW w:w="435" w:type="dxa"/>
            <w:vAlign w:val="center"/>
          </w:tcPr>
          <w:p w14:paraId="1E861450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47" w:type="dxa"/>
            <w:vAlign w:val="center"/>
          </w:tcPr>
          <w:p w14:paraId="18C612D0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62" w:type="dxa"/>
            <w:vAlign w:val="center"/>
          </w:tcPr>
          <w:p w14:paraId="01CC6F90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57" w:type="dxa"/>
            <w:vAlign w:val="center"/>
          </w:tcPr>
          <w:p w14:paraId="1AE08B0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14:paraId="3343643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3B68717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30D4BF43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995DD9" w:rsidRPr="00D7195B" w14:paraId="32BC7CAF" w14:textId="77777777" w:rsidTr="00D7195B">
        <w:tc>
          <w:tcPr>
            <w:tcW w:w="984" w:type="dxa"/>
            <w:vAlign w:val="center"/>
          </w:tcPr>
          <w:p w14:paraId="40E4E5E9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12" w:type="dxa"/>
            <w:vAlign w:val="center"/>
          </w:tcPr>
          <w:p w14:paraId="2854EBE5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840" w:type="dxa"/>
            <w:vAlign w:val="center"/>
          </w:tcPr>
          <w:p w14:paraId="5CEA7845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Do you sneeze very frequently habitually or during certain periods of the year?</w:t>
            </w:r>
          </w:p>
        </w:tc>
        <w:tc>
          <w:tcPr>
            <w:tcW w:w="435" w:type="dxa"/>
            <w:vAlign w:val="center"/>
          </w:tcPr>
          <w:p w14:paraId="2A14E53B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47" w:type="dxa"/>
            <w:vAlign w:val="center"/>
          </w:tcPr>
          <w:p w14:paraId="7EAACD10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2" w:type="dxa"/>
            <w:vAlign w:val="center"/>
          </w:tcPr>
          <w:p w14:paraId="7989EDB3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57" w:type="dxa"/>
            <w:vAlign w:val="center"/>
          </w:tcPr>
          <w:p w14:paraId="3B70D4D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14:paraId="72A28D8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611C682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19D59B88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</w:tr>
      <w:tr w:rsidR="00995DD9" w:rsidRPr="00D7195B" w14:paraId="1B7FCD08" w14:textId="77777777" w:rsidTr="00D7195B">
        <w:tc>
          <w:tcPr>
            <w:tcW w:w="984" w:type="dxa"/>
            <w:vAlign w:val="center"/>
          </w:tcPr>
          <w:p w14:paraId="04081BF8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dxa"/>
            <w:vAlign w:val="center"/>
          </w:tcPr>
          <w:p w14:paraId="4625BD2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40" w:type="dxa"/>
            <w:vAlign w:val="center"/>
          </w:tcPr>
          <w:p w14:paraId="30D57222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Do you have itching in your nose and/or palate habitually or during certain periods of the year?</w:t>
            </w:r>
          </w:p>
        </w:tc>
        <w:tc>
          <w:tcPr>
            <w:tcW w:w="435" w:type="dxa"/>
            <w:vAlign w:val="center"/>
          </w:tcPr>
          <w:p w14:paraId="07883F59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47" w:type="dxa"/>
            <w:vAlign w:val="center"/>
          </w:tcPr>
          <w:p w14:paraId="10F2E74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2" w:type="dxa"/>
            <w:vAlign w:val="center"/>
          </w:tcPr>
          <w:p w14:paraId="519EDC7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57" w:type="dxa"/>
            <w:vAlign w:val="center"/>
          </w:tcPr>
          <w:p w14:paraId="567BB27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14:paraId="627B64A3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32D0AB6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0A4BDD9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</w:tr>
      <w:tr w:rsidR="00995DD9" w:rsidRPr="00D7195B" w14:paraId="3633EB85" w14:textId="77777777" w:rsidTr="00D7195B">
        <w:tc>
          <w:tcPr>
            <w:tcW w:w="984" w:type="dxa"/>
            <w:vAlign w:val="center"/>
          </w:tcPr>
          <w:p w14:paraId="10E97F1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2" w:type="dxa"/>
            <w:vAlign w:val="center"/>
          </w:tcPr>
          <w:p w14:paraId="68BCED9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840" w:type="dxa"/>
            <w:vAlign w:val="center"/>
          </w:tcPr>
          <w:p w14:paraId="32F2C292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Do you experience itching in your palate and/or nose habitually or during certain periods of time?</w:t>
            </w:r>
          </w:p>
        </w:tc>
        <w:tc>
          <w:tcPr>
            <w:tcW w:w="435" w:type="dxa"/>
            <w:vAlign w:val="center"/>
          </w:tcPr>
          <w:p w14:paraId="261F2E49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47" w:type="dxa"/>
            <w:vAlign w:val="center"/>
          </w:tcPr>
          <w:p w14:paraId="153F78CB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2" w:type="dxa"/>
            <w:vAlign w:val="center"/>
          </w:tcPr>
          <w:p w14:paraId="3F09C828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57" w:type="dxa"/>
            <w:vAlign w:val="center"/>
          </w:tcPr>
          <w:p w14:paraId="75507A26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14:paraId="2B6AF8EB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41DC259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359BD47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</w:tr>
      <w:tr w:rsidR="00995DD9" w:rsidRPr="00D7195B" w14:paraId="6A400E34" w14:textId="77777777" w:rsidTr="00D7195B">
        <w:tc>
          <w:tcPr>
            <w:tcW w:w="984" w:type="dxa"/>
            <w:vAlign w:val="center"/>
          </w:tcPr>
          <w:p w14:paraId="00DF2FE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12" w:type="dxa"/>
            <w:vAlign w:val="center"/>
          </w:tcPr>
          <w:p w14:paraId="0D3E4C13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40" w:type="dxa"/>
            <w:vAlign w:val="center"/>
          </w:tcPr>
          <w:p w14:paraId="29F9387E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After eating any food, have you noticed itching or a rash on your lips, mouth, or throat?</w:t>
            </w:r>
          </w:p>
        </w:tc>
        <w:tc>
          <w:tcPr>
            <w:tcW w:w="435" w:type="dxa"/>
            <w:vAlign w:val="center"/>
          </w:tcPr>
          <w:p w14:paraId="58F8F29B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47" w:type="dxa"/>
            <w:vAlign w:val="center"/>
          </w:tcPr>
          <w:p w14:paraId="618008A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2" w:type="dxa"/>
            <w:vAlign w:val="center"/>
          </w:tcPr>
          <w:p w14:paraId="07D9A746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57" w:type="dxa"/>
            <w:vAlign w:val="center"/>
          </w:tcPr>
          <w:p w14:paraId="43F2D46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14:paraId="55CBB1E2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027420F8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3C2172DB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995DD9" w:rsidRPr="00D7195B" w14:paraId="4F6A3B64" w14:textId="77777777" w:rsidTr="00D7195B">
        <w:tc>
          <w:tcPr>
            <w:tcW w:w="984" w:type="dxa"/>
            <w:vAlign w:val="center"/>
          </w:tcPr>
          <w:p w14:paraId="366DDF25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12" w:type="dxa"/>
            <w:vAlign w:val="center"/>
          </w:tcPr>
          <w:p w14:paraId="30166AC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840" w:type="dxa"/>
            <w:vAlign w:val="center"/>
          </w:tcPr>
          <w:p w14:paraId="670A3F8F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After eating any food, have you noticed itching on your lips, mouth, or throat?</w:t>
            </w:r>
          </w:p>
        </w:tc>
        <w:tc>
          <w:tcPr>
            <w:tcW w:w="435" w:type="dxa"/>
            <w:vAlign w:val="center"/>
          </w:tcPr>
          <w:p w14:paraId="0F353BC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47" w:type="dxa"/>
            <w:vAlign w:val="center"/>
          </w:tcPr>
          <w:p w14:paraId="0843DBB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62" w:type="dxa"/>
            <w:vAlign w:val="center"/>
          </w:tcPr>
          <w:p w14:paraId="2E502CA8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57" w:type="dxa"/>
            <w:vAlign w:val="center"/>
          </w:tcPr>
          <w:p w14:paraId="54CDFF93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14:paraId="7DD27C5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0EFA3DC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3120B91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995DD9" w:rsidRPr="00D7195B" w14:paraId="69C5AEFD" w14:textId="77777777" w:rsidTr="00D7195B">
        <w:tc>
          <w:tcPr>
            <w:tcW w:w="984" w:type="dxa"/>
            <w:vAlign w:val="center"/>
          </w:tcPr>
          <w:p w14:paraId="39754B76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12" w:type="dxa"/>
            <w:vAlign w:val="center"/>
          </w:tcPr>
          <w:p w14:paraId="63DCC96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40" w:type="dxa"/>
            <w:vAlign w:val="center"/>
          </w:tcPr>
          <w:p w14:paraId="28285974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After eating any food, have you suddenly felt difficulty breathing, dizziness, itching all over your body, facial swelling, or vomiting?</w:t>
            </w:r>
          </w:p>
        </w:tc>
        <w:tc>
          <w:tcPr>
            <w:tcW w:w="435" w:type="dxa"/>
            <w:vAlign w:val="center"/>
          </w:tcPr>
          <w:p w14:paraId="2EFC7E79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47" w:type="dxa"/>
            <w:vAlign w:val="center"/>
          </w:tcPr>
          <w:p w14:paraId="278CBEC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2" w:type="dxa"/>
            <w:vAlign w:val="center"/>
          </w:tcPr>
          <w:p w14:paraId="5D8085F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7" w:type="dxa"/>
            <w:vAlign w:val="center"/>
          </w:tcPr>
          <w:p w14:paraId="269FC66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37" w:type="dxa"/>
            <w:vAlign w:val="center"/>
          </w:tcPr>
          <w:p w14:paraId="5A8BDC79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70" w:type="dxa"/>
            <w:vAlign w:val="center"/>
          </w:tcPr>
          <w:p w14:paraId="4295F37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0DAABA9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</w:tr>
      <w:tr w:rsidR="00995DD9" w:rsidRPr="00D7195B" w14:paraId="1923E4C4" w14:textId="77777777" w:rsidTr="00D7195B">
        <w:tc>
          <w:tcPr>
            <w:tcW w:w="984" w:type="dxa"/>
            <w:vAlign w:val="center"/>
          </w:tcPr>
          <w:p w14:paraId="5FD7023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12" w:type="dxa"/>
            <w:vAlign w:val="center"/>
          </w:tcPr>
          <w:p w14:paraId="567CDDC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840" w:type="dxa"/>
            <w:vAlign w:val="center"/>
          </w:tcPr>
          <w:p w14:paraId="0F562246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. After eating any food, have you suddenly felt difficulty breathing, dizziness, itching, facial swelling, or skin lesions?</w:t>
            </w:r>
          </w:p>
        </w:tc>
        <w:tc>
          <w:tcPr>
            <w:tcW w:w="435" w:type="dxa"/>
            <w:vAlign w:val="center"/>
          </w:tcPr>
          <w:p w14:paraId="766D8342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47" w:type="dxa"/>
            <w:vAlign w:val="center"/>
          </w:tcPr>
          <w:p w14:paraId="6251852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2" w:type="dxa"/>
            <w:vAlign w:val="center"/>
          </w:tcPr>
          <w:p w14:paraId="6C6DB42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7" w:type="dxa"/>
            <w:vAlign w:val="center"/>
          </w:tcPr>
          <w:p w14:paraId="47A63D73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37" w:type="dxa"/>
            <w:vAlign w:val="center"/>
          </w:tcPr>
          <w:p w14:paraId="4F903E9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70" w:type="dxa"/>
            <w:vAlign w:val="center"/>
          </w:tcPr>
          <w:p w14:paraId="6BBF051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1A325CE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</w:tr>
      <w:tr w:rsidR="00995DD9" w:rsidRPr="00D7195B" w14:paraId="7A56AB19" w14:textId="77777777" w:rsidTr="00D7195B">
        <w:tc>
          <w:tcPr>
            <w:tcW w:w="984" w:type="dxa"/>
            <w:vAlign w:val="center"/>
          </w:tcPr>
          <w:p w14:paraId="110BDF90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12" w:type="dxa"/>
            <w:vAlign w:val="center"/>
          </w:tcPr>
          <w:p w14:paraId="0F8C5F2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40" w:type="dxa"/>
            <w:vAlign w:val="center"/>
          </w:tcPr>
          <w:p w14:paraId="172BD5E1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After eating any food, have you suddenly felt a sensation of choking, dizziness, itching all over your body, facial swelling, or vomiting?</w:t>
            </w:r>
          </w:p>
        </w:tc>
        <w:tc>
          <w:tcPr>
            <w:tcW w:w="435" w:type="dxa"/>
            <w:vAlign w:val="center"/>
          </w:tcPr>
          <w:p w14:paraId="07B8E9B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47" w:type="dxa"/>
            <w:vAlign w:val="center"/>
          </w:tcPr>
          <w:p w14:paraId="5BEBB8B2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2" w:type="dxa"/>
            <w:vAlign w:val="center"/>
          </w:tcPr>
          <w:p w14:paraId="7D1977F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57" w:type="dxa"/>
            <w:vAlign w:val="center"/>
          </w:tcPr>
          <w:p w14:paraId="551CA090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37" w:type="dxa"/>
            <w:vAlign w:val="center"/>
          </w:tcPr>
          <w:p w14:paraId="4648A022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70" w:type="dxa"/>
            <w:vAlign w:val="center"/>
          </w:tcPr>
          <w:p w14:paraId="6B3420C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49DB3A4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</w:tr>
      <w:tr w:rsidR="00995DD9" w:rsidRPr="00D7195B" w14:paraId="37B02A19" w14:textId="77777777" w:rsidTr="00D7195B">
        <w:tc>
          <w:tcPr>
            <w:tcW w:w="984" w:type="dxa"/>
            <w:vAlign w:val="center"/>
          </w:tcPr>
          <w:p w14:paraId="69EED5F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12" w:type="dxa"/>
            <w:vAlign w:val="center"/>
          </w:tcPr>
          <w:p w14:paraId="0A93568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840" w:type="dxa"/>
            <w:vAlign w:val="center"/>
          </w:tcPr>
          <w:p w14:paraId="516C0F53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After eating any food, have you suddenly felt difficulty breathing, dizziness, itching or rash all over your body, facial swelling, or vomiting?</w:t>
            </w:r>
          </w:p>
        </w:tc>
        <w:tc>
          <w:tcPr>
            <w:tcW w:w="435" w:type="dxa"/>
            <w:vAlign w:val="center"/>
          </w:tcPr>
          <w:p w14:paraId="3994D485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47" w:type="dxa"/>
            <w:vAlign w:val="center"/>
          </w:tcPr>
          <w:p w14:paraId="1DA9C55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2" w:type="dxa"/>
            <w:vAlign w:val="center"/>
          </w:tcPr>
          <w:p w14:paraId="150457F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57" w:type="dxa"/>
            <w:vAlign w:val="center"/>
          </w:tcPr>
          <w:p w14:paraId="62AFBC3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37" w:type="dxa"/>
            <w:vAlign w:val="center"/>
          </w:tcPr>
          <w:p w14:paraId="0AD4F5E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70" w:type="dxa"/>
            <w:vAlign w:val="center"/>
          </w:tcPr>
          <w:p w14:paraId="26EB84C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34518D8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</w:tr>
      <w:tr w:rsidR="00995DD9" w:rsidRPr="00D7195B" w14:paraId="641EAA3A" w14:textId="77777777" w:rsidTr="00D7195B">
        <w:tc>
          <w:tcPr>
            <w:tcW w:w="984" w:type="dxa"/>
            <w:vAlign w:val="center"/>
          </w:tcPr>
          <w:p w14:paraId="7C4BCCA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12" w:type="dxa"/>
            <w:vAlign w:val="center"/>
          </w:tcPr>
          <w:p w14:paraId="02F839FB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40" w:type="dxa"/>
            <w:vAlign w:val="center"/>
          </w:tcPr>
          <w:p w14:paraId="07D514F3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Do you have rashes or red spots (eczema or dermatitis) on your skin that cause frequent or prolonged itching throughout the year?</w:t>
            </w:r>
          </w:p>
        </w:tc>
        <w:tc>
          <w:tcPr>
            <w:tcW w:w="435" w:type="dxa"/>
            <w:vAlign w:val="center"/>
          </w:tcPr>
          <w:p w14:paraId="14915BB0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47" w:type="dxa"/>
            <w:vAlign w:val="center"/>
          </w:tcPr>
          <w:p w14:paraId="27773C42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2" w:type="dxa"/>
            <w:vAlign w:val="center"/>
          </w:tcPr>
          <w:p w14:paraId="244F659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57" w:type="dxa"/>
            <w:vAlign w:val="center"/>
          </w:tcPr>
          <w:p w14:paraId="14F9172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14:paraId="32F910D6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1807BAA6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7B90266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995DD9" w:rsidRPr="00D7195B" w14:paraId="5DB999F5" w14:textId="77777777" w:rsidTr="00D7195B">
        <w:tc>
          <w:tcPr>
            <w:tcW w:w="984" w:type="dxa"/>
            <w:vAlign w:val="center"/>
          </w:tcPr>
          <w:p w14:paraId="07756318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12" w:type="dxa"/>
            <w:vAlign w:val="center"/>
          </w:tcPr>
          <w:p w14:paraId="3D673209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840" w:type="dxa"/>
            <w:vAlign w:val="center"/>
          </w:tcPr>
          <w:p w14:paraId="3AF76474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Do you have rashes or red spots on your skin that cause frequent itching?</w:t>
            </w:r>
          </w:p>
        </w:tc>
        <w:tc>
          <w:tcPr>
            <w:tcW w:w="435" w:type="dxa"/>
            <w:vAlign w:val="center"/>
          </w:tcPr>
          <w:p w14:paraId="3FD5802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47" w:type="dxa"/>
            <w:vAlign w:val="center"/>
          </w:tcPr>
          <w:p w14:paraId="7CA2DD2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2" w:type="dxa"/>
            <w:vAlign w:val="center"/>
          </w:tcPr>
          <w:p w14:paraId="0F0AA105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57" w:type="dxa"/>
            <w:vAlign w:val="center"/>
          </w:tcPr>
          <w:p w14:paraId="25D008D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14:paraId="38F11480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13AC42E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528F4792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</w:tr>
      <w:tr w:rsidR="00995DD9" w:rsidRPr="00D7195B" w14:paraId="6FBDF408" w14:textId="77777777" w:rsidTr="00D7195B">
        <w:tc>
          <w:tcPr>
            <w:tcW w:w="984" w:type="dxa"/>
            <w:vAlign w:val="center"/>
          </w:tcPr>
          <w:p w14:paraId="345437C0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12" w:type="dxa"/>
            <w:vAlign w:val="center"/>
          </w:tcPr>
          <w:p w14:paraId="1DEBA23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40" w:type="dxa"/>
            <w:vAlign w:val="center"/>
          </w:tcPr>
          <w:p w14:paraId="73BB9755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Do you notice peeling or dry skin in areas where you frequently scratch?</w:t>
            </w:r>
          </w:p>
        </w:tc>
        <w:tc>
          <w:tcPr>
            <w:tcW w:w="435" w:type="dxa"/>
            <w:vAlign w:val="center"/>
          </w:tcPr>
          <w:p w14:paraId="7EA9994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47" w:type="dxa"/>
            <w:vAlign w:val="center"/>
          </w:tcPr>
          <w:p w14:paraId="4B6A2D4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62" w:type="dxa"/>
            <w:vAlign w:val="center"/>
          </w:tcPr>
          <w:p w14:paraId="4358F48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57" w:type="dxa"/>
            <w:vAlign w:val="center"/>
          </w:tcPr>
          <w:p w14:paraId="46AAE90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14:paraId="25BA1AD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6FA48285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15300F0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</w:tr>
      <w:tr w:rsidR="00995DD9" w:rsidRPr="00D7195B" w14:paraId="12241C50" w14:textId="77777777" w:rsidTr="00D7195B">
        <w:tc>
          <w:tcPr>
            <w:tcW w:w="984" w:type="dxa"/>
            <w:vAlign w:val="center"/>
          </w:tcPr>
          <w:p w14:paraId="6547CB58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12" w:type="dxa"/>
            <w:vAlign w:val="center"/>
          </w:tcPr>
          <w:p w14:paraId="0E50D34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840" w:type="dxa"/>
            <w:vAlign w:val="center"/>
          </w:tcPr>
          <w:p w14:paraId="4DC6ECC4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Do you notice thicker or rougher skin in areas where you frequently scratch?</w:t>
            </w:r>
          </w:p>
        </w:tc>
        <w:tc>
          <w:tcPr>
            <w:tcW w:w="435" w:type="dxa"/>
            <w:vAlign w:val="center"/>
          </w:tcPr>
          <w:p w14:paraId="6375F318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547" w:type="dxa"/>
            <w:vAlign w:val="center"/>
          </w:tcPr>
          <w:p w14:paraId="3EFBBC08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2" w:type="dxa"/>
            <w:vAlign w:val="center"/>
          </w:tcPr>
          <w:p w14:paraId="5A69505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57" w:type="dxa"/>
            <w:vAlign w:val="center"/>
          </w:tcPr>
          <w:p w14:paraId="153C778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14:paraId="4BC2EA16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0F9B18A0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4C0C624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995DD9" w:rsidRPr="00D7195B" w14:paraId="02FFCB0F" w14:textId="77777777" w:rsidTr="00D7195B">
        <w:tc>
          <w:tcPr>
            <w:tcW w:w="984" w:type="dxa"/>
            <w:vAlign w:val="center"/>
          </w:tcPr>
          <w:p w14:paraId="0E5ED19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12" w:type="dxa"/>
            <w:vAlign w:val="center"/>
          </w:tcPr>
          <w:p w14:paraId="669BBEA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40" w:type="dxa"/>
            <w:vAlign w:val="center"/>
          </w:tcPr>
          <w:p w14:paraId="7FEF332F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. Do you sometimes have trouble swallowing food or </w:t>
            </w: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even experience nausea and vomiting?</w:t>
            </w:r>
          </w:p>
        </w:tc>
        <w:tc>
          <w:tcPr>
            <w:tcW w:w="435" w:type="dxa"/>
            <w:vAlign w:val="center"/>
          </w:tcPr>
          <w:p w14:paraId="168B9CB2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2</w:t>
            </w:r>
          </w:p>
        </w:tc>
        <w:tc>
          <w:tcPr>
            <w:tcW w:w="547" w:type="dxa"/>
            <w:vAlign w:val="center"/>
          </w:tcPr>
          <w:p w14:paraId="05070DA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62" w:type="dxa"/>
            <w:vAlign w:val="center"/>
          </w:tcPr>
          <w:p w14:paraId="7AA31029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57" w:type="dxa"/>
            <w:vAlign w:val="center"/>
          </w:tcPr>
          <w:p w14:paraId="5CAFEEF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14:paraId="646EDC6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0C0B6758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2C88465B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  <w:tr w:rsidR="00995DD9" w:rsidRPr="00D7195B" w14:paraId="71B5CCAF" w14:textId="77777777" w:rsidTr="00D7195B">
        <w:tc>
          <w:tcPr>
            <w:tcW w:w="984" w:type="dxa"/>
            <w:vAlign w:val="center"/>
          </w:tcPr>
          <w:p w14:paraId="2A1DA23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12" w:type="dxa"/>
            <w:vAlign w:val="center"/>
          </w:tcPr>
          <w:p w14:paraId="4DE3FDE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840" w:type="dxa"/>
            <w:vAlign w:val="center"/>
          </w:tcPr>
          <w:p w14:paraId="3E9172EC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Do you sometimes have trouble swallowing food or even experience nausea and regurgitation?</w:t>
            </w:r>
          </w:p>
        </w:tc>
        <w:tc>
          <w:tcPr>
            <w:tcW w:w="435" w:type="dxa"/>
            <w:vAlign w:val="center"/>
          </w:tcPr>
          <w:p w14:paraId="6CF28AF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47" w:type="dxa"/>
            <w:vAlign w:val="center"/>
          </w:tcPr>
          <w:p w14:paraId="2FC93D22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  <w:vAlign w:val="center"/>
          </w:tcPr>
          <w:p w14:paraId="563B054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57" w:type="dxa"/>
            <w:vAlign w:val="center"/>
          </w:tcPr>
          <w:p w14:paraId="31479E3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537" w:type="dxa"/>
            <w:vAlign w:val="center"/>
          </w:tcPr>
          <w:p w14:paraId="238E4B46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24EA905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55B090F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</w:tr>
      <w:tr w:rsidR="00995DD9" w:rsidRPr="00D7195B" w14:paraId="05A0F4B4" w14:textId="77777777" w:rsidTr="00D7195B">
        <w:tc>
          <w:tcPr>
            <w:tcW w:w="984" w:type="dxa"/>
            <w:vAlign w:val="center"/>
          </w:tcPr>
          <w:p w14:paraId="667A52E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12" w:type="dxa"/>
            <w:vAlign w:val="center"/>
          </w:tcPr>
          <w:p w14:paraId="7DCC49F3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840" w:type="dxa"/>
            <w:vAlign w:val="center"/>
          </w:tcPr>
          <w:p w14:paraId="213DF926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. Have you experienced worsening respiratory symptoms (congestion, difficulty breathing, nasal drip, etc.) shortly after taking aspirin, ibuprofen, or another anti-inflammatory?</w:t>
            </w:r>
          </w:p>
        </w:tc>
        <w:tc>
          <w:tcPr>
            <w:tcW w:w="435" w:type="dxa"/>
            <w:vAlign w:val="center"/>
          </w:tcPr>
          <w:p w14:paraId="618BE2A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47" w:type="dxa"/>
            <w:vAlign w:val="center"/>
          </w:tcPr>
          <w:p w14:paraId="4E83BF58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2" w:type="dxa"/>
            <w:vAlign w:val="center"/>
          </w:tcPr>
          <w:p w14:paraId="2F506B29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57" w:type="dxa"/>
            <w:vAlign w:val="center"/>
          </w:tcPr>
          <w:p w14:paraId="3B2BD5B8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37" w:type="dxa"/>
            <w:vAlign w:val="center"/>
          </w:tcPr>
          <w:p w14:paraId="1BB2B4C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31CF2F2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7451EA93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995DD9" w:rsidRPr="00D7195B" w14:paraId="7076F86F" w14:textId="77777777" w:rsidTr="00D7195B">
        <w:trPr>
          <w:trHeight w:val="1545"/>
        </w:trPr>
        <w:tc>
          <w:tcPr>
            <w:tcW w:w="984" w:type="dxa"/>
            <w:vAlign w:val="center"/>
          </w:tcPr>
          <w:p w14:paraId="0AD85511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12" w:type="dxa"/>
            <w:vAlign w:val="center"/>
          </w:tcPr>
          <w:p w14:paraId="28441F1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840" w:type="dxa"/>
            <w:vAlign w:val="center"/>
          </w:tcPr>
          <w:p w14:paraId="58691B0E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. Have you experienced worsening respiratory symptoms (congestion, sensation of choking, nasal drip, etc.) shortly after taking aspirin, ibuprofen, or another pain reliever (pain pill)?</w:t>
            </w:r>
          </w:p>
        </w:tc>
        <w:tc>
          <w:tcPr>
            <w:tcW w:w="435" w:type="dxa"/>
            <w:vAlign w:val="center"/>
          </w:tcPr>
          <w:p w14:paraId="533FCB4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47" w:type="dxa"/>
            <w:vAlign w:val="center"/>
          </w:tcPr>
          <w:p w14:paraId="5166C29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2" w:type="dxa"/>
            <w:vAlign w:val="center"/>
          </w:tcPr>
          <w:p w14:paraId="6E447D49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57" w:type="dxa"/>
            <w:vAlign w:val="center"/>
          </w:tcPr>
          <w:p w14:paraId="54875693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37" w:type="dxa"/>
            <w:vAlign w:val="center"/>
          </w:tcPr>
          <w:p w14:paraId="67112562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17D41498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3E26C597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</w:tr>
      <w:tr w:rsidR="00995DD9" w:rsidRPr="00D7195B" w14:paraId="1D038418" w14:textId="77777777" w:rsidTr="00D7195B">
        <w:trPr>
          <w:trHeight w:val="1518"/>
        </w:trPr>
        <w:tc>
          <w:tcPr>
            <w:tcW w:w="984" w:type="dxa"/>
            <w:vAlign w:val="center"/>
          </w:tcPr>
          <w:p w14:paraId="1F25BE93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12" w:type="dxa"/>
            <w:vAlign w:val="center"/>
          </w:tcPr>
          <w:p w14:paraId="060CD7CF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840" w:type="dxa"/>
            <w:vAlign w:val="center"/>
          </w:tcPr>
          <w:p w14:paraId="35BFE1D6" w14:textId="77777777" w:rsidR="008E6392" w:rsidRPr="00D7195B" w:rsidRDefault="008E6392" w:rsidP="009D40A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 Have you experienced worsening respiratory symptoms (congestion, sensation of choking, nasal drip, etc.) shortly after taking aspirin, ibuprofen, or another anti-inflammatory?</w:t>
            </w:r>
          </w:p>
        </w:tc>
        <w:tc>
          <w:tcPr>
            <w:tcW w:w="435" w:type="dxa"/>
            <w:vAlign w:val="center"/>
          </w:tcPr>
          <w:p w14:paraId="1D47AD1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47" w:type="dxa"/>
            <w:vAlign w:val="center"/>
          </w:tcPr>
          <w:p w14:paraId="61C7A60A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2" w:type="dxa"/>
            <w:vAlign w:val="center"/>
          </w:tcPr>
          <w:p w14:paraId="4339BC4D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57" w:type="dxa"/>
            <w:vAlign w:val="center"/>
          </w:tcPr>
          <w:p w14:paraId="18F9BAAE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37" w:type="dxa"/>
            <w:vAlign w:val="center"/>
          </w:tcPr>
          <w:p w14:paraId="3F7B5D7C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70" w:type="dxa"/>
            <w:vAlign w:val="center"/>
          </w:tcPr>
          <w:p w14:paraId="7ABE2154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50" w:type="dxa"/>
            <w:vAlign w:val="center"/>
          </w:tcPr>
          <w:p w14:paraId="6B119810" w14:textId="77777777" w:rsidR="008E6392" w:rsidRPr="00D7195B" w:rsidRDefault="008E6392" w:rsidP="00995D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195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</w:tr>
    </w:tbl>
    <w:p w14:paraId="445B6166" w14:textId="77777777" w:rsidR="002E630D" w:rsidRPr="00135759" w:rsidRDefault="002E630D" w:rsidP="00E46CF6">
      <w:pPr>
        <w:rPr>
          <w:lang w:val="en-US"/>
        </w:rPr>
      </w:pPr>
    </w:p>
    <w:p w14:paraId="202F0421" w14:textId="77777777" w:rsidR="002E630D" w:rsidRPr="00135759" w:rsidRDefault="002E630D" w:rsidP="00E46CF6">
      <w:pPr>
        <w:rPr>
          <w:lang w:val="en-US"/>
        </w:rPr>
      </w:pPr>
    </w:p>
    <w:sectPr w:rsidR="002E630D" w:rsidRPr="00135759" w:rsidSect="00055C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98641D" w14:textId="77777777" w:rsidR="00732064" w:rsidRDefault="00732064">
      <w:pPr>
        <w:spacing w:after="0" w:line="240" w:lineRule="auto"/>
      </w:pPr>
      <w:r>
        <w:separator/>
      </w:r>
    </w:p>
  </w:endnote>
  <w:endnote w:type="continuationSeparator" w:id="0">
    <w:p w14:paraId="0B51F644" w14:textId="77777777" w:rsidR="00732064" w:rsidRDefault="007320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AC52CE" w14:textId="77777777" w:rsidR="00732064" w:rsidRDefault="00732064">
      <w:pPr>
        <w:spacing w:after="0" w:line="240" w:lineRule="auto"/>
      </w:pPr>
      <w:r>
        <w:separator/>
      </w:r>
    </w:p>
  </w:footnote>
  <w:footnote w:type="continuationSeparator" w:id="0">
    <w:p w14:paraId="7D3D2C5C" w14:textId="77777777" w:rsidR="00732064" w:rsidRDefault="0073206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7A71F5"/>
    <w:multiLevelType w:val="hybridMultilevel"/>
    <w:tmpl w:val="30220A2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1421E9"/>
    <w:multiLevelType w:val="hybridMultilevel"/>
    <w:tmpl w:val="36FA5D8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5710E"/>
    <w:multiLevelType w:val="hybridMultilevel"/>
    <w:tmpl w:val="DC80B430"/>
    <w:lvl w:ilvl="0" w:tplc="D58875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597C87"/>
    <w:multiLevelType w:val="hybridMultilevel"/>
    <w:tmpl w:val="9BDEF9D6"/>
    <w:lvl w:ilvl="0" w:tplc="9F96AAA8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3224849">
    <w:abstractNumId w:val="2"/>
  </w:num>
  <w:num w:numId="2" w16cid:durableId="26104671">
    <w:abstractNumId w:val="0"/>
  </w:num>
  <w:num w:numId="3" w16cid:durableId="964241314">
    <w:abstractNumId w:val="1"/>
  </w:num>
  <w:num w:numId="4" w16cid:durableId="7702472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09D"/>
    <w:rsid w:val="00010007"/>
    <w:rsid w:val="00010F60"/>
    <w:rsid w:val="0003145E"/>
    <w:rsid w:val="00043A0F"/>
    <w:rsid w:val="00055CD2"/>
    <w:rsid w:val="000736D4"/>
    <w:rsid w:val="0008647F"/>
    <w:rsid w:val="000976D4"/>
    <w:rsid w:val="000B0A26"/>
    <w:rsid w:val="000C0903"/>
    <w:rsid w:val="000C74DA"/>
    <w:rsid w:val="000E5DE1"/>
    <w:rsid w:val="00105133"/>
    <w:rsid w:val="00126459"/>
    <w:rsid w:val="00135759"/>
    <w:rsid w:val="00181D98"/>
    <w:rsid w:val="00197826"/>
    <w:rsid w:val="001B7E6F"/>
    <w:rsid w:val="001C5A78"/>
    <w:rsid w:val="001D339C"/>
    <w:rsid w:val="002004AB"/>
    <w:rsid w:val="0025457F"/>
    <w:rsid w:val="002659DE"/>
    <w:rsid w:val="002E630D"/>
    <w:rsid w:val="00314908"/>
    <w:rsid w:val="00326D27"/>
    <w:rsid w:val="003831AC"/>
    <w:rsid w:val="003965F2"/>
    <w:rsid w:val="003A5056"/>
    <w:rsid w:val="003B43F8"/>
    <w:rsid w:val="003D3151"/>
    <w:rsid w:val="003F284D"/>
    <w:rsid w:val="0044517C"/>
    <w:rsid w:val="00463857"/>
    <w:rsid w:val="00466507"/>
    <w:rsid w:val="004905D6"/>
    <w:rsid w:val="004B149C"/>
    <w:rsid w:val="004F2BB7"/>
    <w:rsid w:val="00524E92"/>
    <w:rsid w:val="00534B5A"/>
    <w:rsid w:val="00542B02"/>
    <w:rsid w:val="005A23BE"/>
    <w:rsid w:val="005D1A60"/>
    <w:rsid w:val="005F2DF5"/>
    <w:rsid w:val="00605CFF"/>
    <w:rsid w:val="00630C20"/>
    <w:rsid w:val="006826B0"/>
    <w:rsid w:val="006A2045"/>
    <w:rsid w:val="006D416A"/>
    <w:rsid w:val="00732064"/>
    <w:rsid w:val="007426AB"/>
    <w:rsid w:val="007649D0"/>
    <w:rsid w:val="00790EDA"/>
    <w:rsid w:val="00792B8A"/>
    <w:rsid w:val="00796C50"/>
    <w:rsid w:val="007A5C70"/>
    <w:rsid w:val="007C328F"/>
    <w:rsid w:val="007D209D"/>
    <w:rsid w:val="007F6EC4"/>
    <w:rsid w:val="00804DB4"/>
    <w:rsid w:val="00833C01"/>
    <w:rsid w:val="0084587E"/>
    <w:rsid w:val="00895532"/>
    <w:rsid w:val="008E6392"/>
    <w:rsid w:val="00903B0E"/>
    <w:rsid w:val="00905E99"/>
    <w:rsid w:val="00914271"/>
    <w:rsid w:val="0093092A"/>
    <w:rsid w:val="00973890"/>
    <w:rsid w:val="00995DD9"/>
    <w:rsid w:val="009F3FC0"/>
    <w:rsid w:val="00A22CB5"/>
    <w:rsid w:val="00A46C60"/>
    <w:rsid w:val="00A820C0"/>
    <w:rsid w:val="00AD6798"/>
    <w:rsid w:val="00B75AA8"/>
    <w:rsid w:val="00B97DB0"/>
    <w:rsid w:val="00BD6799"/>
    <w:rsid w:val="00BE14E4"/>
    <w:rsid w:val="00C01E1A"/>
    <w:rsid w:val="00C02661"/>
    <w:rsid w:val="00C816C4"/>
    <w:rsid w:val="00C8234A"/>
    <w:rsid w:val="00CE69F6"/>
    <w:rsid w:val="00D10CFC"/>
    <w:rsid w:val="00D136CD"/>
    <w:rsid w:val="00D7195B"/>
    <w:rsid w:val="00D71E6C"/>
    <w:rsid w:val="00DD1B11"/>
    <w:rsid w:val="00DE6A86"/>
    <w:rsid w:val="00E274B6"/>
    <w:rsid w:val="00E46CF6"/>
    <w:rsid w:val="00E70D1D"/>
    <w:rsid w:val="00E779FF"/>
    <w:rsid w:val="00EF2726"/>
    <w:rsid w:val="00F55451"/>
    <w:rsid w:val="00F61F69"/>
    <w:rsid w:val="00FA165D"/>
    <w:rsid w:val="00FB7A4D"/>
    <w:rsid w:val="00FF7EEC"/>
    <w:rsid w:val="053477F7"/>
    <w:rsid w:val="52C23CBC"/>
    <w:rsid w:val="586D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D988E7"/>
  <w15:chartTrackingRefBased/>
  <w15:docId w15:val="{97FD7974-BAEC-49E2-8A26-9DAB26E66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C0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33C01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833C0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33C01"/>
  </w:style>
  <w:style w:type="table" w:styleId="Tablaconcuadrcula">
    <w:name w:val="Table Grid"/>
    <w:basedOn w:val="Tablanormal"/>
    <w:uiPriority w:val="39"/>
    <w:rsid w:val="00833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833C01"/>
  </w:style>
  <w:style w:type="paragraph" w:styleId="Encabezado">
    <w:name w:val="header"/>
    <w:basedOn w:val="Normal"/>
    <w:link w:val="EncabezadoCar"/>
    <w:uiPriority w:val="99"/>
    <w:unhideWhenUsed/>
    <w:rsid w:val="00055CD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55CD2"/>
  </w:style>
  <w:style w:type="character" w:styleId="Refdecomentario">
    <w:name w:val="annotation reference"/>
    <w:basedOn w:val="Fuentedeprrafopredeter"/>
    <w:uiPriority w:val="99"/>
    <w:semiHidden/>
    <w:unhideWhenUsed/>
    <w:rsid w:val="00B75AA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75AA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75AA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75AA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75AA8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905E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33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59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5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59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0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16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8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6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99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83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27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52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59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85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0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8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49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90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1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1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21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8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7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8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73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46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05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11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6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56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111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6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731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46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32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2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26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3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70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22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86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37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83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9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97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84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189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08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0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12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14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45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8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4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6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14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13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8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30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43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5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5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75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39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71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78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64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2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50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49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54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21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38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44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52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291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56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647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5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49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15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17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09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1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80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27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01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92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52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9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75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39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488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82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86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69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30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5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37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86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89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6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4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0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465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1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4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92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8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9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34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0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41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888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72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86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0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61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12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0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63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04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61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93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57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67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69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30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8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624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6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97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80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24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35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95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17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05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7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08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2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117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63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58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35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76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91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0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5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28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28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71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00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56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63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56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2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4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69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8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46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25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68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23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65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88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64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8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89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2141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407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99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45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52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14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728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74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49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01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44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2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662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15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36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1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1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37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8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44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17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21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6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32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64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31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81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5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88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76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36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827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17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47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93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6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14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50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17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6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506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329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00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237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75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73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63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48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39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46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84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4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93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72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78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97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53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75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24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21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66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003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51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83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14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77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7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92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0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52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97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073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44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94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58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48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18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5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87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00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16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16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57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68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8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2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8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31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12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9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9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62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21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88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46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015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11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4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2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9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4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58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0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65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93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94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01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30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08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98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34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7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48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83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426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565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60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574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40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853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17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25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72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1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096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90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8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80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4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90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53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1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59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4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1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9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70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94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63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421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74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96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49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40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27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64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6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166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99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35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95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90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3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78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54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26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790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27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90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3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24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62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81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3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42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85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83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10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35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4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1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6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53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14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70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96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264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60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32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34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23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06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6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1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43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57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09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35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26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2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42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13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6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38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52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82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1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40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3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92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1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25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86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94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26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29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76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77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16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72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87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43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305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07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98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65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09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83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65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5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85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37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0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38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23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39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2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65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85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85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48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52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03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25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40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2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125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70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230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34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31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34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5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25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230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2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7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36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4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47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88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1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35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20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87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0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4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371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0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40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9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16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936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22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81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27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39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21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06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03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06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9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31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91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49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646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71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74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42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5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75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38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779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92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18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504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668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2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08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0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7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04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4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495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336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76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4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34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01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66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00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91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56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71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8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54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41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197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8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8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348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27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183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4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772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39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6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0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0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704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77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34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713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53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14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99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96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92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96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33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87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18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80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41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88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23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78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423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7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78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05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82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0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24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5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33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7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4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82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7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934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509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88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65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8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8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9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62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95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03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5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27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3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00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40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3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78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2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40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80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83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74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09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31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46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077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4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2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26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1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46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2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08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01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0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12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19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66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73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1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63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506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3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71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5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56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64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2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11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32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9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02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44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96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204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42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64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0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68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2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42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23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21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2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6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50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392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30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46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912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08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4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36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57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8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75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18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59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80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19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4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08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6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1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46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40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989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156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4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70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87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51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25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8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73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21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32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51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11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9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58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14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74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57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40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38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50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5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50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18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831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89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02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34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0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704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2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61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77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09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0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68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206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59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5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86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6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7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34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2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12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129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797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9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92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71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45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3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4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32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09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66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03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82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02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9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26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83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71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4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74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1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2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88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5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56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35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23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32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3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1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6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89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29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88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20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26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51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9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47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4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21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96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70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555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83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84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96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33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79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3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94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20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24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1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83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75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43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17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74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15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90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4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21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8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82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2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06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2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647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577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07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1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104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61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6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55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30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1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40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9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5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32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31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32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39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9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19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5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8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7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14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0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5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8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87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79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7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0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59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785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33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81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73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8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49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0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17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20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14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89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47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49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05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8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31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3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63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54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8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8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16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77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84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12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5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7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23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9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4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63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77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60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71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96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32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34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0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30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02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03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0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83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27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61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78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9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52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1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57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503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1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19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15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62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18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23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53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13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00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040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74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7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51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20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23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90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01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22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19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8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31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78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7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88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93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50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23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94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26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56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17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85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7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54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242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63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3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76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05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90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2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18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63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39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3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7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14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91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0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28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91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82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88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5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2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92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94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73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4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7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235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303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36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84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1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3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64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59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97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44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31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89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87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1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10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27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48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46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0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03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90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55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27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66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75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45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41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52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52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79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14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2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46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83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10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75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95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99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76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72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02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3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8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21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9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98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95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32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44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50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4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06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2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19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9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11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44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46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02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69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12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2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46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53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84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0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5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10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1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23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35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79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26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17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53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70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53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73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84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627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83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4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70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6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94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10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1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35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51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01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168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75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8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17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13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0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59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70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1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35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57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34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7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81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17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28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247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62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270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36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39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16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96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7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6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14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0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71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32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0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19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4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35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4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06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662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30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1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7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55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26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63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8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38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365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2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61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922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1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71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0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86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3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18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03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65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0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0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41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9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07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34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47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9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75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8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26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47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34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11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63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25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34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54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83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52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08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0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57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01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24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33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28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99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00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25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02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18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35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8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7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92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88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38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82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10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0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83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16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54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1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24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73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163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03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16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01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1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199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14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0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43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02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93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49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0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16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49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24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85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93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96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72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1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27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70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6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23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73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90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44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201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69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07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67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04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8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56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2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78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19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18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23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02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33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85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645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80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35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3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074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10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072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735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73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23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0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89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80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19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32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6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54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1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54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6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0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05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168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35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50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27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34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15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2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07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4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67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50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57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84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03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4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00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9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55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1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67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98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26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705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05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53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81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44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12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29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04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32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12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37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82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5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77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48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0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25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63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10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66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13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324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5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4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2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215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2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36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720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90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90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46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40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37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5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67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4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49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30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44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2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9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62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066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22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6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5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0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65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7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02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342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05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874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41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66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777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62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76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19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07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33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44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1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02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4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4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87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61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3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68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5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82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19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42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6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116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15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4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2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532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64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4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678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219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60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806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014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54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74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22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78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16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48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34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93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7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3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0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023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77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00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645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50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6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4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66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01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74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71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1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67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32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61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536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65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409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1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97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973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56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04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47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69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7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43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62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43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23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68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733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41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32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96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0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7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00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700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53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71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7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82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55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50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7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58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316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1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71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7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366926C-81F1-0143-A988-E9AB4FF50F95}">
  <we:reference id="wa200001011" version="1.2.0.0" store="es-E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echa xmlns="3afd8a98-69bf-4d5a-835c-3355836d68b5" xsi:nil="true"/>
    <_ip_UnifiedCompliancePolicyUIAction xmlns="http://schemas.microsoft.com/sharepoint/v3" xsi:nil="true"/>
    <lcf76f155ced4ddcb4097134ff3c332f xmlns="3afd8a98-69bf-4d5a-835c-3355836d68b5">
      <Terms xmlns="http://schemas.microsoft.com/office/infopath/2007/PartnerControls"/>
    </lcf76f155ced4ddcb4097134ff3c332f>
    <_ip_UnifiedCompliancePolicyProperties xmlns="http://schemas.microsoft.com/sharepoint/v3" xsi:nil="true"/>
    <TaxCatchAll xmlns="d01a6d7b-34f5-44b0-b91c-7086aeef734b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30FF3A871AFFC498D83B961A083F3A6" ma:contentTypeVersion="21" ma:contentTypeDescription="Crear nuevo documento." ma:contentTypeScope="" ma:versionID="2f47f71f0b238ea9af518b66111012b4">
  <xsd:schema xmlns:xsd="http://www.w3.org/2001/XMLSchema" xmlns:xs="http://www.w3.org/2001/XMLSchema" xmlns:p="http://schemas.microsoft.com/office/2006/metadata/properties" xmlns:ns1="http://schemas.microsoft.com/sharepoint/v3" xmlns:ns2="3afd8a98-69bf-4d5a-835c-3355836d68b5" xmlns:ns3="d01a6d7b-34f5-44b0-b91c-7086aeef734b" targetNamespace="http://schemas.microsoft.com/office/2006/metadata/properties" ma:root="true" ma:fieldsID="61d36fd37e85ef449be02c1cdf502f30" ns1:_="" ns2:_="" ns3:_="">
    <xsd:import namespace="http://schemas.microsoft.com/sharepoint/v3"/>
    <xsd:import namespace="3afd8a98-69bf-4d5a-835c-3355836d68b5"/>
    <xsd:import namespace="d01a6d7b-34f5-44b0-b91c-7086aeef73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fecha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Propiedades de la Directiva de cumplimiento unificado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Acción de IU de la Directiva de cumplimiento unificado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d8a98-69bf-4d5a-835c-3355836d6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fecha" ma:index="20" nillable="true" ma:displayName="fecha" ma:format="DateOnly" ma:internalName="fecha">
      <xsd:simpleType>
        <xsd:restriction base="dms:DateTime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Etiquetas de imagen" ma:readOnly="false" ma:fieldId="{5cf76f15-5ced-4ddc-b409-7134ff3c332f}" ma:taxonomyMulti="true" ma:sspId="bb91f0ac-b657-4ee2-9219-2c3ff0a2a0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a6d7b-34f5-44b0-b91c-7086aeef73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b97ad6a9-dbfe-4943-b6d6-2ebdc4d49d77}" ma:internalName="TaxCatchAll" ma:showField="CatchAllData" ma:web="d01a6d7b-34f5-44b0-b91c-7086aeef734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F56A1A7-7EB8-4104-ADFD-3A72E91E57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3CAD16A-F237-4259-A6DB-360522A05123}">
  <ds:schemaRefs>
    <ds:schemaRef ds:uri="http://schemas.microsoft.com/office/2006/metadata/properties"/>
    <ds:schemaRef ds:uri="http://schemas.microsoft.com/office/infopath/2007/PartnerControls"/>
    <ds:schemaRef ds:uri="3afd8a98-69bf-4d5a-835c-3355836d68b5"/>
    <ds:schemaRef ds:uri="http://schemas.microsoft.com/sharepoint/v3"/>
    <ds:schemaRef ds:uri="d01a6d7b-34f5-44b0-b91c-7086aeef734b"/>
  </ds:schemaRefs>
</ds:datastoreItem>
</file>

<file path=customXml/itemProps3.xml><?xml version="1.0" encoding="utf-8"?>
<ds:datastoreItem xmlns:ds="http://schemas.openxmlformats.org/officeDocument/2006/customXml" ds:itemID="{99804D04-9746-4713-996E-FA01AEF5CD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afd8a98-69bf-4d5a-835c-3355836d68b5"/>
    <ds:schemaRef ds:uri="d01a6d7b-34f5-44b0-b91c-7086aeef73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A981A6C-6EFA-4CD8-8DA7-9B8C9E952FE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2006</Words>
  <Characters>11034</Characters>
  <Application>Microsoft Office Word</Application>
  <DocSecurity>0</DocSecurity>
  <Lines>91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_LH</dc:creator>
  <cp:keywords/>
  <dc:description/>
  <cp:lastModifiedBy>MSC_LH</cp:lastModifiedBy>
  <cp:revision>5</cp:revision>
  <dcterms:created xsi:type="dcterms:W3CDTF">2024-10-14T14:27:00Z</dcterms:created>
  <dcterms:modified xsi:type="dcterms:W3CDTF">2024-10-15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0FF3A871AFFC498D83B961A083F3A6</vt:lpwstr>
  </property>
  <property fmtid="{D5CDD505-2E9C-101B-9397-08002B2CF9AE}" pid="3" name="MediaServiceImageTags">
    <vt:lpwstr/>
  </property>
  <property fmtid="{D5CDD505-2E9C-101B-9397-08002B2CF9AE}" pid="4" name="grammarly_documentId">
    <vt:lpwstr>documentId_7887</vt:lpwstr>
  </property>
  <property fmtid="{D5CDD505-2E9C-101B-9397-08002B2CF9AE}" pid="5" name="grammarly_documentContext">
    <vt:lpwstr>{"goals":[],"domain":"general","emotions":[],"dialect":"american"}</vt:lpwstr>
  </property>
</Properties>
</file>